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74E8" w:rsidRDefault="00B10518" w:rsidP="007574E8">
      <w:r>
        <w:rPr>
          <w:b/>
          <w:bCs/>
        </w:rPr>
        <w:t xml:space="preserve">S5 </w:t>
      </w:r>
      <w:bookmarkStart w:id="0" w:name="_GoBack"/>
      <w:bookmarkEnd w:id="0"/>
      <w:r>
        <w:rPr>
          <w:b/>
          <w:bCs/>
        </w:rPr>
        <w:t>Table</w:t>
      </w:r>
      <w:r w:rsidR="007574E8">
        <w:t xml:space="preserve">: All (257) anti-angiogenic peptides extracted from literature (literature reference is given in header line of the </w:t>
      </w:r>
      <w:proofErr w:type="spellStart"/>
      <w:r w:rsidR="007574E8">
        <w:t>fasta</w:t>
      </w:r>
      <w:proofErr w:type="spellEnd"/>
      <w:r w:rsidR="007574E8">
        <w:t xml:space="preserve"> formatted peptide sequences)</w:t>
      </w:r>
    </w:p>
    <w:p w:rsidR="007574E8" w:rsidRDefault="007574E8" w:rsidP="007574E8">
      <w:r>
        <w:t>&gt;</w:t>
      </w:r>
      <w:proofErr w:type="spellStart"/>
      <w:r>
        <w:t>Endostatin</w:t>
      </w:r>
      <w:proofErr w:type="spellEnd"/>
      <w:r>
        <w:t>: An Endogenous Inhibitor of Angiogenesis and Tumor Growth (http://www.ncbi.nlm.nih.gov/pubmed/9008168)</w:t>
      </w:r>
    </w:p>
    <w:p w:rsidR="007574E8" w:rsidRDefault="007574E8" w:rsidP="007574E8">
      <w:r>
        <w:t>MARRASVGTD</w:t>
      </w:r>
    </w:p>
    <w:p w:rsidR="007574E8" w:rsidRDefault="007574E8" w:rsidP="007574E8">
      <w:r>
        <w:t>&gt;Anti-Angiogenic Peptide US 20110144022 A1</w:t>
      </w:r>
    </w:p>
    <w:p w:rsidR="007574E8" w:rsidRDefault="007574E8" w:rsidP="007574E8">
      <w:r>
        <w:t>HNRTPENFPCKNL</w:t>
      </w:r>
    </w:p>
    <w:p w:rsidR="007574E8" w:rsidRDefault="007574E8" w:rsidP="007574E8">
      <w:r>
        <w:t>&gt;Anti-Angiogenic Peptide US 20110144022 A1</w:t>
      </w:r>
    </w:p>
    <w:p w:rsidR="007574E8" w:rsidRDefault="007574E8" w:rsidP="007574E8">
      <w:r>
        <w:t>DSSPVSTEQLAPTA</w:t>
      </w:r>
    </w:p>
    <w:p w:rsidR="007574E8" w:rsidRDefault="007574E8" w:rsidP="007574E8">
      <w:r>
        <w:t>&gt;Anti-Angiogenic Peptide US 20110144022 A1</w:t>
      </w:r>
    </w:p>
    <w:p w:rsidR="007574E8" w:rsidRDefault="007574E8" w:rsidP="007574E8">
      <w:r>
        <w:t>SSTSPHRPRFS</w:t>
      </w:r>
    </w:p>
    <w:p w:rsidR="007574E8" w:rsidRDefault="007574E8" w:rsidP="007574E8">
      <w:r>
        <w:t>&gt;PIGF Exon 6 Anti-angiogenic peptides US 20030186868 A1</w:t>
      </w:r>
    </w:p>
    <w:p w:rsidR="007574E8" w:rsidRDefault="007574E8" w:rsidP="007574E8">
      <w:r>
        <w:t>RRPKGRGKRRREKQRP</w:t>
      </w:r>
    </w:p>
    <w:p w:rsidR="007574E8" w:rsidRDefault="007574E8" w:rsidP="007574E8">
      <w:r>
        <w:t>&gt;P6V8 Anti-angiogenic peptides US 20030186868 A1</w:t>
      </w:r>
    </w:p>
    <w:p w:rsidR="007574E8" w:rsidRDefault="007574E8" w:rsidP="007574E8">
      <w:r>
        <w:t>RRPKGRGKRRREKQRPCDKPRR</w:t>
      </w:r>
    </w:p>
    <w:p w:rsidR="007574E8" w:rsidRDefault="007574E8" w:rsidP="007574E8">
      <w:r>
        <w:t>&gt;Anti-angiogenic peptides US 20030186868 A1</w:t>
      </w:r>
    </w:p>
    <w:p w:rsidR="007574E8" w:rsidRDefault="007574E8" w:rsidP="007574E8">
      <w:r>
        <w:t>RRPKGRGKRRREKQRPSDKPRR</w:t>
      </w:r>
    </w:p>
    <w:p w:rsidR="007574E8" w:rsidRDefault="007574E8" w:rsidP="007574E8">
      <w:r>
        <w:t>&gt;Anti-angiogenic peptides US 20030186868 A1</w:t>
      </w:r>
    </w:p>
    <w:p w:rsidR="007574E8" w:rsidRDefault="007574E8" w:rsidP="007574E8">
      <w:r>
        <w:t>RRPKGRGKRRREKQRPDAVPRR</w:t>
      </w:r>
    </w:p>
    <w:p w:rsidR="007574E8" w:rsidRDefault="007574E8" w:rsidP="007574E8">
      <w:r>
        <w:t>&gt;P6P7C Anti-angiogenic peptides US 20030186868 A1</w:t>
      </w:r>
    </w:p>
    <w:p w:rsidR="007574E8" w:rsidRDefault="007574E8" w:rsidP="007574E8">
      <w:r>
        <w:t>RRPKGRGKRRREKQRPTDCHLCGDAVPRR</w:t>
      </w:r>
    </w:p>
    <w:p w:rsidR="007574E8" w:rsidRDefault="007574E8" w:rsidP="007574E8">
      <w:r>
        <w:t>&gt;P6P7C Anti-angiogenic peptides US 20030186868 A1</w:t>
      </w:r>
    </w:p>
    <w:p w:rsidR="007574E8" w:rsidRDefault="007574E8" w:rsidP="007574E8">
      <w:r>
        <w:t>RRPKGRGKRRREKQRPTDCHLCGDAVPRR</w:t>
      </w:r>
    </w:p>
    <w:p w:rsidR="007574E8" w:rsidRDefault="007574E8" w:rsidP="007574E8">
      <w:r>
        <w:t>&gt;P6V8 Anti-angiogenic peptides US 20030186868 A1</w:t>
      </w:r>
    </w:p>
    <w:p w:rsidR="007574E8" w:rsidRDefault="007574E8" w:rsidP="007574E8">
      <w:r>
        <w:t>KGRGKRRRCKQRPSDCPRR</w:t>
      </w:r>
    </w:p>
    <w:p w:rsidR="007574E8" w:rsidRDefault="007574E8" w:rsidP="007574E8">
      <w:r>
        <w:t>&gt;P6V8 Anti-angiogenic peptides US 20030186868 A1</w:t>
      </w:r>
    </w:p>
    <w:p w:rsidR="007574E8" w:rsidRDefault="007574E8" w:rsidP="007574E8">
      <w:r>
        <w:lastRenderedPageBreak/>
        <w:t>KGRGKRRRECQRPSCKPRR</w:t>
      </w:r>
    </w:p>
    <w:p w:rsidR="007574E8" w:rsidRDefault="007574E8" w:rsidP="007574E8">
      <w:r>
        <w:t>&gt;Anti-angiogenic peptides US 20030186868 A1</w:t>
      </w:r>
    </w:p>
    <w:p w:rsidR="007574E8" w:rsidRDefault="007574E8" w:rsidP="007574E8">
      <w:r>
        <w:t>SKRKSRPVSVKTFEDIPLEEP</w:t>
      </w:r>
    </w:p>
    <w:p w:rsidR="007574E8" w:rsidRDefault="007574E8" w:rsidP="007574E8">
      <w:r>
        <w:t>&gt;P6V8-3NCS1-7CC Anti-angiogenic peptides US 20030186868 A1</w:t>
      </w:r>
    </w:p>
    <w:p w:rsidR="007574E8" w:rsidRDefault="007574E8" w:rsidP="007574E8">
      <w:r>
        <w:t>CKGRGKRCREKQRPSDKPRR</w:t>
      </w:r>
    </w:p>
    <w:p w:rsidR="007574E8" w:rsidRDefault="007574E8" w:rsidP="007574E8">
      <w:r>
        <w:t>&gt;P6V8-3N Anti-angiogenic peptides US 20030186868 A1</w:t>
      </w:r>
    </w:p>
    <w:p w:rsidR="007574E8" w:rsidRDefault="007574E8" w:rsidP="007574E8">
      <w:r>
        <w:t>KGRGKRRREKQRPCDKPRR</w:t>
      </w:r>
    </w:p>
    <w:p w:rsidR="007574E8" w:rsidRDefault="007574E8" w:rsidP="007574E8">
      <w:r>
        <w:t>&gt;P6V8-8N Anti-angiogenic peptides US 20030186868 A1</w:t>
      </w:r>
    </w:p>
    <w:p w:rsidR="007574E8" w:rsidRDefault="007574E8" w:rsidP="007574E8">
      <w:r>
        <w:t xml:space="preserve">RRREKQRPCDKPRR </w:t>
      </w:r>
    </w:p>
    <w:p w:rsidR="007574E8" w:rsidRDefault="007574E8" w:rsidP="007574E8">
      <w:r>
        <w:t xml:space="preserve">&gt;P6V8-3N </w:t>
      </w:r>
      <w:proofErr w:type="gramStart"/>
      <w:r>
        <w:t>and  P6V8</w:t>
      </w:r>
      <w:proofErr w:type="gramEnd"/>
      <w:r>
        <w:t>-4N Anti-angiogenic peptides US 20030186868 A1</w:t>
      </w:r>
    </w:p>
    <w:p w:rsidR="007574E8" w:rsidRDefault="007574E8" w:rsidP="007574E8">
      <w:r>
        <w:t>GRGKRRREKQRPCDKPRR</w:t>
      </w:r>
    </w:p>
    <w:p w:rsidR="007574E8" w:rsidRDefault="007574E8" w:rsidP="007574E8">
      <w:r>
        <w:t>&gt;P6V8-7N Anti-angiogenic peptides US 20030186868 A1</w:t>
      </w:r>
    </w:p>
    <w:p w:rsidR="007574E8" w:rsidRDefault="007574E8" w:rsidP="007574E8">
      <w:r>
        <w:t>KRRREKQRPCDKPRR</w:t>
      </w:r>
    </w:p>
    <w:p w:rsidR="007574E8" w:rsidRDefault="007574E8" w:rsidP="007574E8">
      <w:r>
        <w:t>&gt;P6V8-3NCS-1C Anti-angiogenic peptides US 20030186868 A1</w:t>
      </w:r>
    </w:p>
    <w:p w:rsidR="007574E8" w:rsidRDefault="007574E8" w:rsidP="007574E8">
      <w:r>
        <w:t>KGRGKRRREKQRPSDKPR</w:t>
      </w:r>
    </w:p>
    <w:p w:rsidR="007574E8" w:rsidRDefault="007574E8" w:rsidP="007574E8">
      <w:r>
        <w:t>&gt;P6V8-3NCS-2C Anti-angiogenic peptides US 20030186868 A1</w:t>
      </w:r>
    </w:p>
    <w:p w:rsidR="007574E8" w:rsidRDefault="007574E8" w:rsidP="007574E8">
      <w:r>
        <w:t>KGRGKRRREKQRPSDKP</w:t>
      </w:r>
    </w:p>
    <w:p w:rsidR="007574E8" w:rsidRDefault="007574E8" w:rsidP="007574E8">
      <w:r>
        <w:t>&gt; P6V8-9N Anti-angiogenic peptides US 20030186868 A1</w:t>
      </w:r>
    </w:p>
    <w:p w:rsidR="007574E8" w:rsidRDefault="007574E8" w:rsidP="007574E8">
      <w:r>
        <w:t>RREKQRPCDKPRR</w:t>
      </w:r>
    </w:p>
    <w:p w:rsidR="007574E8" w:rsidRDefault="007574E8" w:rsidP="007574E8">
      <w:r>
        <w:t>&gt;P6V8-3NCS Anti-angiogenic peptides US 20030186868 A1</w:t>
      </w:r>
    </w:p>
    <w:p w:rsidR="007574E8" w:rsidRDefault="007574E8" w:rsidP="007574E8">
      <w:r>
        <w:t>KGRGKRRREKQRPSDKPRR</w:t>
      </w:r>
    </w:p>
    <w:p w:rsidR="007574E8" w:rsidRDefault="007574E8" w:rsidP="007574E8">
      <w:r>
        <w:t>&gt;P6V8-3NCSC13C18 Anti-angiogenic peptides US 20030186868 A1</w:t>
      </w:r>
    </w:p>
    <w:p w:rsidR="007574E8" w:rsidRDefault="007574E8" w:rsidP="007574E8">
      <w:r>
        <w:t>KGRGKRRRECQRPSCKPRR</w:t>
      </w:r>
    </w:p>
    <w:p w:rsidR="007574E8" w:rsidRDefault="007574E8" w:rsidP="007574E8">
      <w:r>
        <w:t>&gt;Anti-angiogenic peptides US 20030186868 A1</w:t>
      </w:r>
    </w:p>
    <w:p w:rsidR="007574E8" w:rsidRDefault="007574E8" w:rsidP="007574E8">
      <w:r>
        <w:t>RRPAAAGKRRREKQRPSDKPRR</w:t>
      </w:r>
    </w:p>
    <w:p w:rsidR="007574E8" w:rsidRDefault="007574E8" w:rsidP="007574E8">
      <w:r>
        <w:lastRenderedPageBreak/>
        <w:t>&gt;Anti-angiogenic peptides US 20030186868 A1</w:t>
      </w:r>
    </w:p>
    <w:p w:rsidR="007574E8" w:rsidRDefault="007574E8" w:rsidP="007574E8">
      <w:r>
        <w:t>RRPKGRAMRREKQRPSDKPRR</w:t>
      </w:r>
    </w:p>
    <w:p w:rsidR="007574E8" w:rsidRDefault="007574E8" w:rsidP="007574E8">
      <w:r>
        <w:t>&gt;Anti-angiogenic peptides US 20030186868 A1</w:t>
      </w:r>
    </w:p>
    <w:p w:rsidR="007574E8" w:rsidRDefault="007574E8" w:rsidP="007574E8">
      <w:r>
        <w:t>RRPKGRGKRAAAKQRPSDKPRR</w:t>
      </w:r>
    </w:p>
    <w:p w:rsidR="007574E8" w:rsidRDefault="007574E8" w:rsidP="007574E8">
      <w:r>
        <w:t>&gt;TIMP-3 Loop-5 Anti-angiogenic peptides US 8431396 B2</w:t>
      </w:r>
    </w:p>
    <w:p w:rsidR="007574E8" w:rsidRDefault="007574E8" w:rsidP="007574E8">
      <w:r>
        <w:t>KIKSCYYLPCFVTS</w:t>
      </w:r>
    </w:p>
    <w:p w:rsidR="007574E8" w:rsidRDefault="007574E8" w:rsidP="007574E8">
      <w:r>
        <w:t>&gt;TIMP-3 Loop 6 Anti-angiogenic peptides US 8431396 B2</w:t>
      </w:r>
    </w:p>
    <w:p w:rsidR="007574E8" w:rsidRDefault="007574E8" w:rsidP="007574E8">
      <w:r>
        <w:t>KNECLWTDMLSNFGYPGYQSKHYACIRQKG</w:t>
      </w:r>
    </w:p>
    <w:p w:rsidR="007574E8" w:rsidRDefault="007574E8" w:rsidP="007574E8">
      <w:r>
        <w:t>&gt;TIMP-3 Tail Anti-angiogenic peptides US 8431396 B2</w:t>
      </w:r>
    </w:p>
    <w:p w:rsidR="007574E8" w:rsidRDefault="007574E8" w:rsidP="007574E8">
      <w:r>
        <w:t>GYCSWYRGWAPPDKSIINATDP</w:t>
      </w:r>
    </w:p>
    <w:p w:rsidR="007574E8" w:rsidRDefault="007574E8" w:rsidP="007574E8">
      <w:r>
        <w:t>&gt;TIMP-3 N Peptide Anti-angiogenic peptides US 8431396 B2</w:t>
      </w:r>
    </w:p>
    <w:p w:rsidR="007574E8" w:rsidRDefault="007574E8" w:rsidP="007574E8">
      <w:r>
        <w:t>RGFTKMPHVQIHTEASESL</w:t>
      </w:r>
    </w:p>
    <w:p w:rsidR="007574E8" w:rsidRDefault="007574E8" w:rsidP="007574E8">
      <w:r>
        <w:t>&gt;Novel antiangiogenic peptides US 20020086420 A1</w:t>
      </w:r>
    </w:p>
    <w:p w:rsidR="007574E8" w:rsidRDefault="007574E8" w:rsidP="007574E8">
      <w:r>
        <w:t>CKITRCPMIPCYISSPDECLWMDWVTEKNINGHQAKFFACIKRSDGSCAWYRGAAPPKQEFLDIEDP</w:t>
      </w:r>
    </w:p>
    <w:p w:rsidR="007574E8" w:rsidRDefault="007574E8" w:rsidP="007574E8">
      <w:r>
        <w:t>&gt;</w:t>
      </w:r>
      <w:proofErr w:type="gramStart"/>
      <w:r>
        <w:t>aa</w:t>
      </w:r>
      <w:proofErr w:type="gramEnd"/>
      <w:r>
        <w:t xml:space="preserve"> 129-138; partial loop-4+loop-5 Novel antiangiogenic peptides US 20020086420 A1</w:t>
      </w:r>
    </w:p>
    <w:p w:rsidR="007574E8" w:rsidRDefault="007574E8" w:rsidP="007574E8">
      <w:r>
        <w:t xml:space="preserve">KITRCPMIPC </w:t>
      </w:r>
    </w:p>
    <w:p w:rsidR="007574E8" w:rsidRDefault="007574E8" w:rsidP="007574E8">
      <w:r>
        <w:t>&gt;</w:t>
      </w:r>
      <w:proofErr w:type="gramStart"/>
      <w:r>
        <w:t>aa</w:t>
      </w:r>
      <w:proofErr w:type="gramEnd"/>
      <w:r>
        <w:t xml:space="preserve"> 129-145; partial loop-4+loop-5 Novel antiangiogenic peptides US 20020086420 A1</w:t>
      </w:r>
    </w:p>
    <w:p w:rsidR="007574E8" w:rsidRDefault="007574E8" w:rsidP="007574E8">
      <w:r>
        <w:t>KITRCPMIPCYISSPDE</w:t>
      </w:r>
    </w:p>
    <w:p w:rsidR="007574E8" w:rsidRDefault="007574E8" w:rsidP="007574E8">
      <w:r>
        <w:t>&gt;</w:t>
      </w:r>
      <w:proofErr w:type="gramStart"/>
      <w:r>
        <w:t>aa</w:t>
      </w:r>
      <w:proofErr w:type="gramEnd"/>
      <w:r>
        <w:t xml:space="preserve"> 128-167; partial loop-4+loop-5+loop-6 Novel antiangiogenic peptides US 20020086420 A1</w:t>
      </w:r>
    </w:p>
    <w:p w:rsidR="007574E8" w:rsidRDefault="007574E8" w:rsidP="007574E8">
      <w:r>
        <w:t>CKITRCPMIPCYISSPDECLWMDWVTEKNINGHQAKFFAC</w:t>
      </w:r>
    </w:p>
    <w:p w:rsidR="007574E8" w:rsidRDefault="007574E8" w:rsidP="007574E8">
      <w:r>
        <w:t>&gt;</w:t>
      </w:r>
      <w:proofErr w:type="gramStart"/>
      <w:r>
        <w:t>aa</w:t>
      </w:r>
      <w:proofErr w:type="gramEnd"/>
      <w:r>
        <w:t xml:space="preserve"> 146-167; loop-5 Novel antiangiogenic peptides US 20020086420 A1</w:t>
      </w:r>
    </w:p>
    <w:p w:rsidR="007574E8" w:rsidRDefault="007574E8" w:rsidP="007574E8">
      <w:r>
        <w:t>CLWMDWVTEKNINGHQAKFFAC</w:t>
      </w:r>
    </w:p>
    <w:p w:rsidR="007574E8" w:rsidRDefault="007574E8" w:rsidP="007574E8">
      <w:r>
        <w:t>&gt;AA 128-175; loop-4+loop-5+loop-6 Novel antiangiogenic peptides US 20020086420 A1</w:t>
      </w:r>
    </w:p>
    <w:p w:rsidR="007574E8" w:rsidRDefault="007574E8" w:rsidP="007574E8">
      <w:r>
        <w:t>CKITRCPMIPCYISSPDECLWMDWVTEKNINGHQAKFFACIKRSDGSC</w:t>
      </w:r>
    </w:p>
    <w:p w:rsidR="007574E8" w:rsidRDefault="007574E8" w:rsidP="007574E8">
      <w:r>
        <w:t>&gt;</w:t>
      </w:r>
      <w:proofErr w:type="gramStart"/>
      <w:r>
        <w:t>aa</w:t>
      </w:r>
      <w:proofErr w:type="gramEnd"/>
      <w:r>
        <w:t xml:space="preserve"> 176-194 Novel antiangiogenic peptides US 20020086420 A1</w:t>
      </w:r>
    </w:p>
    <w:p w:rsidR="007574E8" w:rsidRDefault="007574E8" w:rsidP="007574E8">
      <w:r>
        <w:lastRenderedPageBreak/>
        <w:t>AWYRGAAPPKQEFLDIEDP</w:t>
      </w:r>
    </w:p>
    <w:p w:rsidR="007574E8" w:rsidRDefault="007574E8" w:rsidP="007574E8">
      <w:r>
        <w:t>&gt;Loop 6 Anti-angiogenic peptides US 8431396 B2</w:t>
      </w:r>
    </w:p>
    <w:p w:rsidR="007574E8" w:rsidRDefault="007574E8" w:rsidP="007574E8">
      <w:r>
        <w:t>ECLWMDWVTEKNINGHQAKFFACI</w:t>
      </w:r>
    </w:p>
    <w:p w:rsidR="007574E8" w:rsidRDefault="007574E8" w:rsidP="007574E8">
      <w:r>
        <w:t>&gt;Loop 5 Anti-angiogenic peptides US 8431396 B2</w:t>
      </w:r>
    </w:p>
    <w:p w:rsidR="007574E8" w:rsidRDefault="007574E8" w:rsidP="007574E8">
      <w:r>
        <w:t>TRCPMIPCYI</w:t>
      </w:r>
    </w:p>
    <w:p w:rsidR="007574E8" w:rsidRDefault="007574E8" w:rsidP="007574E8">
      <w:r>
        <w:t>&gt;Antiangiogenic peptides polynucleotides encoding same and methods for inhibiting angiogenesis US 6057122 A</w:t>
      </w:r>
    </w:p>
    <w:p w:rsidR="007574E8" w:rsidRDefault="007574E8" w:rsidP="007574E8">
      <w:r>
        <w:t>INGSLDKRLLPDVET</w:t>
      </w:r>
    </w:p>
    <w:p w:rsidR="007574E8" w:rsidRDefault="007574E8" w:rsidP="007574E8">
      <w:r>
        <w:t>&gt;Antiangiogenic peptides polynucleotides encoding same and methods for inhibiting angiogenesis US 6057122 A</w:t>
      </w:r>
    </w:p>
    <w:p w:rsidR="007574E8" w:rsidRDefault="007574E8" w:rsidP="007574E8">
      <w:r>
        <w:t>INGSLDKRVQDCYHG</w:t>
      </w:r>
    </w:p>
    <w:p w:rsidR="007574E8" w:rsidRDefault="007574E8" w:rsidP="007574E8">
      <w:r>
        <w:t>&gt;Antiangiogenic peptides polynucleotides encoding same and methods for inhibiting angiogenesis US 6057122 A</w:t>
      </w:r>
    </w:p>
    <w:p w:rsidR="007574E8" w:rsidRDefault="007574E8" w:rsidP="007574E8">
      <w:r>
        <w:t>INLEACLGRTLMD</w:t>
      </w:r>
    </w:p>
    <w:p w:rsidR="007574E8" w:rsidRDefault="007574E8" w:rsidP="007574E8">
      <w:r>
        <w:t>&gt;Antiangiogenic peptides polynucleotides encoding same and methods for inhibiting angiogenesis US 6057122 A</w:t>
      </w:r>
    </w:p>
    <w:p w:rsidR="007574E8" w:rsidRDefault="007574E8" w:rsidP="007574E8">
      <w:r>
        <w:t xml:space="preserve">INLEACLKRGRT   </w:t>
      </w:r>
    </w:p>
    <w:p w:rsidR="007574E8" w:rsidRDefault="007574E8" w:rsidP="007574E8">
      <w:r>
        <w:t>&gt;Antiangiogenic peptides polynucleotides encoding same and methods for inhibiting angiogenesis US 6057122 A</w:t>
      </w:r>
    </w:p>
    <w:p w:rsidR="007574E8" w:rsidRDefault="007574E8" w:rsidP="007574E8">
      <w:r>
        <w:t>MFSPILSLEIILALATLQSVFAQPVICTTVGSAAEGS</w:t>
      </w:r>
    </w:p>
    <w:p w:rsidR="007574E8" w:rsidRDefault="007574E8" w:rsidP="007574E8">
      <w:r>
        <w:t>&gt;Antiangiogenic peptides polynucleotides encoding same and methods for inhibiting angiogenesis US 6057122 A</w:t>
      </w:r>
    </w:p>
    <w:p w:rsidR="007574E8" w:rsidRDefault="007574E8" w:rsidP="007574E8">
      <w:r>
        <w:t>INEFLERSGIPRQRNQ</w:t>
      </w:r>
    </w:p>
    <w:p w:rsidR="007574E8" w:rsidRDefault="007574E8" w:rsidP="007574E8">
      <w:r>
        <w:t>&gt;Antiangiogenic peptides polynucleotides encoding same and methods for inhibiting angiogenesis US 6057122 A</w:t>
      </w:r>
    </w:p>
    <w:p w:rsidR="007574E8" w:rsidRDefault="007574E8" w:rsidP="007574E8">
      <w:r>
        <w:t xml:space="preserve">RCRLAERRQIAK  </w:t>
      </w:r>
    </w:p>
    <w:p w:rsidR="007574E8" w:rsidRDefault="007574E8" w:rsidP="007574E8">
      <w:r>
        <w:t xml:space="preserve">&gt;synVB1 Antiangiogenic peptides polynucleotides encoding same and methods for inhibiting angiogenesis US 6057122 A   </w:t>
      </w:r>
    </w:p>
    <w:p w:rsidR="007574E8" w:rsidRDefault="007574E8" w:rsidP="007574E8">
      <w:r>
        <w:t>SVSRAGSPSGGPFC</w:t>
      </w:r>
    </w:p>
    <w:p w:rsidR="007574E8" w:rsidRDefault="007574E8" w:rsidP="007574E8">
      <w:r>
        <w:lastRenderedPageBreak/>
        <w:t>&gt;Antiangiogenic peptides polynucleotides encoding same and methods for inhibiting angiogenesis US 6057122 A</w:t>
      </w:r>
    </w:p>
    <w:p w:rsidR="007574E8" w:rsidRDefault="007574E8" w:rsidP="007574E8">
      <w:r>
        <w:t>ALARQPLTGSPPNERAFFCSSLRR</w:t>
      </w:r>
    </w:p>
    <w:p w:rsidR="007574E8" w:rsidRDefault="007574E8" w:rsidP="007574E8">
      <w:r>
        <w:t>&gt;synVB2 Antiangiogenic peptides polynucleotides encoding same and methods for inhibiting angiogenesis US 6057122 A</w:t>
      </w:r>
    </w:p>
    <w:p w:rsidR="007574E8" w:rsidRDefault="007574E8" w:rsidP="007574E8">
      <w:r>
        <w:t>SVSGGGHHHHHHGGG</w:t>
      </w:r>
    </w:p>
    <w:p w:rsidR="007574E8" w:rsidRDefault="007574E8" w:rsidP="007574E8">
      <w:r>
        <w:t>&gt;Antiangiogenic peptides polynucleotides encoding same and methods for inhibiting angiogenesis US 6057122 A</w:t>
      </w:r>
    </w:p>
    <w:p w:rsidR="007574E8" w:rsidRDefault="007574E8" w:rsidP="007574E8">
      <w:r>
        <w:t>LVPRGSRAGSPSGGPFCALARQPLTGARLMSGLFFALHET</w:t>
      </w:r>
    </w:p>
    <w:p w:rsidR="007574E8" w:rsidRDefault="007574E8" w:rsidP="007574E8">
      <w:r>
        <w:t>&gt;synVB3 Antiangiogenic peptides polynucleotides encoding same and methods for inhibiting angiogenesis US 6057122 A</w:t>
      </w:r>
    </w:p>
    <w:p w:rsidR="007574E8" w:rsidRDefault="007574E8" w:rsidP="007574E8">
      <w:r>
        <w:t>SVSGGGHHHHHHGGG</w:t>
      </w:r>
    </w:p>
    <w:p w:rsidR="007574E8" w:rsidRDefault="007574E8" w:rsidP="007574E8">
      <w:r>
        <w:t>&gt;Antiangiogenic peptides polynucleotides encoding same and methods for inhibiting angiogenesis US 6057122 A</w:t>
      </w:r>
    </w:p>
    <w:p w:rsidR="007574E8" w:rsidRDefault="007574E8" w:rsidP="007574E8">
      <w:r>
        <w:t>RAGSPSGGPFCALARQPLTGSPPNERAFFCSSRDV</w:t>
      </w:r>
    </w:p>
    <w:p w:rsidR="007574E8" w:rsidRDefault="007574E8" w:rsidP="007574E8">
      <w:r>
        <w:t>&gt;synVB4 Antiangiogenic peptides polynucleotides encoding same and methods for inhibiting angiogenesis US 6057122 A</w:t>
      </w:r>
    </w:p>
    <w:p w:rsidR="007574E8" w:rsidRDefault="007574E8" w:rsidP="007574E8">
      <w:r>
        <w:t>SVSGGGHHHHHHGGG</w:t>
      </w:r>
    </w:p>
    <w:p w:rsidR="007574E8" w:rsidRDefault="007574E8" w:rsidP="007574E8">
      <w:r>
        <w:t>&gt;Antiangiogenic peptides polynucleotides encoding same and methods for inhibiting angiogenesis US 6057122 A</w:t>
      </w:r>
    </w:p>
    <w:p w:rsidR="007574E8" w:rsidRDefault="007574E8" w:rsidP="007574E8">
      <w:r>
        <w:t>DDDDKRAGSPSGGPFCALARQPLTGSPPNERAFFCSSRDV</w:t>
      </w:r>
    </w:p>
    <w:p w:rsidR="007574E8" w:rsidRDefault="007574E8" w:rsidP="007574E8">
      <w:r>
        <w:t>&gt;</w:t>
      </w:r>
      <w:proofErr w:type="spellStart"/>
      <w:r>
        <w:t>Angiostatin</w:t>
      </w:r>
      <w:proofErr w:type="spellEnd"/>
      <w:r>
        <w:t xml:space="preserve"> protein US 7365159 B2</w:t>
      </w:r>
    </w:p>
    <w:p w:rsidR="007574E8" w:rsidRDefault="007574E8" w:rsidP="007574E8">
      <w:r>
        <w:t>YPYDVPDYASL</w:t>
      </w:r>
    </w:p>
    <w:p w:rsidR="007574E8" w:rsidRDefault="007574E8" w:rsidP="007574E8">
      <w:r>
        <w:t>&gt;</w:t>
      </w:r>
      <w:proofErr w:type="spellStart"/>
      <w:r>
        <w:t>Angiostatin</w:t>
      </w:r>
      <w:proofErr w:type="spellEnd"/>
      <w:r>
        <w:t xml:space="preserve"> protein US 7365159 B2</w:t>
      </w:r>
    </w:p>
    <w:p w:rsidR="007574E8" w:rsidRDefault="007574E8" w:rsidP="007574E8">
      <w:r>
        <w:t>IARALFEKKV</w:t>
      </w:r>
    </w:p>
    <w:p w:rsidR="007574E8" w:rsidRDefault="007574E8" w:rsidP="007574E8">
      <w:r>
        <w:t>&gt;http://molpharm.aspetjournals.org/content/55/2/332.full.pdf</w:t>
      </w:r>
    </w:p>
    <w:p w:rsidR="007574E8" w:rsidRDefault="007574E8" w:rsidP="007574E8">
      <w:r>
        <w:t>SPWSSASVTAGDGVITRI</w:t>
      </w:r>
    </w:p>
    <w:p w:rsidR="007574E8" w:rsidRDefault="007574E8" w:rsidP="007574E8">
      <w:r>
        <w:t>&gt;http://molpharm.aspetjournals.org/content/55/2/332.full.pdf</w:t>
      </w:r>
    </w:p>
    <w:p w:rsidR="007574E8" w:rsidRDefault="007574E8" w:rsidP="007574E8">
      <w:r>
        <w:lastRenderedPageBreak/>
        <w:t>SPWDIASVTAGGVQKRS</w:t>
      </w:r>
    </w:p>
    <w:p w:rsidR="007574E8" w:rsidRDefault="007574E8" w:rsidP="007574E8">
      <w:r>
        <w:t>&gt;http://molpharm.aspetjournals.org/content/55/2/332.full.pdf</w:t>
      </w:r>
    </w:p>
    <w:p w:rsidR="007574E8" w:rsidRDefault="007574E8" w:rsidP="007574E8">
      <w:r>
        <w:t xml:space="preserve">SPWSSASVTAGDGVDITRIR </w:t>
      </w:r>
    </w:p>
    <w:p w:rsidR="007574E8" w:rsidRDefault="007574E8" w:rsidP="007574E8">
      <w:r>
        <w:t>&gt;http://molpharm.aspetjournals.org/content/55/2/332.full.pdf</w:t>
      </w:r>
    </w:p>
    <w:p w:rsidR="007574E8" w:rsidRDefault="007574E8" w:rsidP="007574E8">
      <w:r>
        <w:t xml:space="preserve">GDGVDITRIR </w:t>
      </w:r>
    </w:p>
    <w:p w:rsidR="007574E8" w:rsidRDefault="007574E8" w:rsidP="007574E8">
      <w:r>
        <w:t>&gt;http://molpharm.aspetjournals.org/content/55/2/332.full.pdf</w:t>
      </w:r>
    </w:p>
    <w:p w:rsidR="007574E8" w:rsidRDefault="007574E8" w:rsidP="007574E8">
      <w:r>
        <w:t>GDVIDTDRDIDR</w:t>
      </w:r>
    </w:p>
    <w:p w:rsidR="007574E8" w:rsidRDefault="007574E8" w:rsidP="007574E8">
      <w:r>
        <w:t xml:space="preserve">&gt;Human </w:t>
      </w:r>
      <w:proofErr w:type="spellStart"/>
      <w:r>
        <w:t>Endostatin</w:t>
      </w:r>
      <w:proofErr w:type="spellEnd"/>
      <w:r>
        <w:t xml:space="preserve"> protein sequence Methods of producing anti-angiogenic proteins US 6797488 B1</w:t>
      </w:r>
    </w:p>
    <w:p w:rsidR="007574E8" w:rsidRDefault="007574E8" w:rsidP="007574E8">
      <w:r>
        <w:t>IYSFDGRDIMTDPSWPQKVIWHGSSPHGVRLVDNYCEAWRTA</w:t>
      </w:r>
    </w:p>
    <w:p w:rsidR="007574E8" w:rsidRDefault="007574E8" w:rsidP="007574E8">
      <w:r>
        <w:t>&gt;Methods of producing anti-angiogenic proteins US 6797488 B1</w:t>
      </w:r>
    </w:p>
    <w:p w:rsidR="007574E8" w:rsidRDefault="007574E8" w:rsidP="007574E8">
      <w:r>
        <w:t xml:space="preserve">DTAVTGLASPLSTGKILDQKAYSCANRLIVLCIENSFMTDARK </w:t>
      </w:r>
    </w:p>
    <w:p w:rsidR="007574E8" w:rsidRDefault="007574E8" w:rsidP="007574E8">
      <w:r>
        <w:t>&gt;Compounds for targeting endothelial cells, compositions containing the same and methods for their use US 7884183 B2</w:t>
      </w:r>
    </w:p>
    <w:p w:rsidR="007574E8" w:rsidRDefault="007574E8" w:rsidP="007574E8">
      <w:r>
        <w:t>DPPEGLUGTKPPROH</w:t>
      </w:r>
    </w:p>
    <w:p w:rsidR="007574E8" w:rsidRDefault="007574E8" w:rsidP="007574E8">
      <w:r>
        <w:t>&gt;Compounds for targeting endothelial cells, compositions containing the same and methods for their use US 7884183 B2</w:t>
      </w:r>
    </w:p>
    <w:p w:rsidR="007574E8" w:rsidRDefault="007574E8" w:rsidP="007574E8">
      <w:r>
        <w:t>TKPPRKRPPKTKKRPPKTTKPPRGZOG</w:t>
      </w:r>
    </w:p>
    <w:p w:rsidR="007574E8" w:rsidRDefault="007574E8" w:rsidP="007574E8">
      <w:r>
        <w:t>&gt;Compounds for targeting endothelial cells, compositions containing the same and methods for their use US 7884183 B2</w:t>
      </w:r>
    </w:p>
    <w:p w:rsidR="007574E8" w:rsidRDefault="007574E8" w:rsidP="007574E8">
      <w:r>
        <w:t>TKPPRKRPPKTGZOG</w:t>
      </w:r>
    </w:p>
    <w:p w:rsidR="007574E8" w:rsidRDefault="007574E8" w:rsidP="007574E8">
      <w:r>
        <w:t>&gt;Albumin-Fused Anti-Angiogenesis Peptides US 20120263747 A1</w:t>
      </w:r>
    </w:p>
    <w:p w:rsidR="007574E8" w:rsidRDefault="007574E8" w:rsidP="007574E8">
      <w:r>
        <w:t>MLQNSAVLLLLVISASA</w:t>
      </w:r>
    </w:p>
    <w:p w:rsidR="007574E8" w:rsidRDefault="007574E8" w:rsidP="007574E8">
      <w:r>
        <w:t>&gt;Albumin-Fused Anti-Angiogenesis Peptides US 20120263747 A1</w:t>
      </w:r>
    </w:p>
    <w:p w:rsidR="007574E8" w:rsidRDefault="007574E8" w:rsidP="007574E8">
      <w:r>
        <w:t>MPTWAWWLFLVLLLALWAPARG</w:t>
      </w:r>
    </w:p>
    <w:p w:rsidR="007574E8" w:rsidRDefault="007574E8" w:rsidP="007574E8">
      <w:r>
        <w:t>&gt;VC053 Albumin-Fused Anti-Angiogenesis Peptides US 20120263747 A1</w:t>
      </w:r>
    </w:p>
    <w:p w:rsidR="007574E8" w:rsidRDefault="007574E8" w:rsidP="007574E8">
      <w:r>
        <w:t>DLWIRETLTSPKSLTG</w:t>
      </w:r>
    </w:p>
    <w:p w:rsidR="007574E8" w:rsidRDefault="007574E8" w:rsidP="007574E8">
      <w:r>
        <w:t>&gt;VC054 Albumin-Fused Anti-Angiogenesis Peptides US 20120263747 A1</w:t>
      </w:r>
    </w:p>
    <w:p w:rsidR="007574E8" w:rsidRDefault="007574E8" w:rsidP="007574E8">
      <w:r>
        <w:lastRenderedPageBreak/>
        <w:t>PTGERLRTCERLSYP</w:t>
      </w:r>
    </w:p>
    <w:p w:rsidR="007574E8" w:rsidRDefault="007574E8" w:rsidP="007574E8">
      <w:r>
        <w:t>&gt;VC055 Albumin-Fused Anti-Angiogenesis Peptides US 20120263747 A1</w:t>
      </w:r>
    </w:p>
    <w:p w:rsidR="007574E8" w:rsidRDefault="007574E8" w:rsidP="007574E8">
      <w:r>
        <w:t>DLWIRETLTSPKSLID</w:t>
      </w:r>
    </w:p>
    <w:p w:rsidR="007574E8" w:rsidRDefault="007574E8" w:rsidP="007574E8">
      <w:r>
        <w:t>&gt;VC056 Albumin-Fused Anti-Angiogenesis Peptides US 20120263747 A1</w:t>
      </w:r>
    </w:p>
    <w:p w:rsidR="007574E8" w:rsidRDefault="007574E8" w:rsidP="007574E8">
      <w:r>
        <w:t>PIDERLRTCERLSYP</w:t>
      </w:r>
    </w:p>
    <w:p w:rsidR="007574E8" w:rsidRDefault="007574E8" w:rsidP="007574E8">
      <w:r>
        <w:t>&gt;VC057 Albumin-Fused Anti-Angiogenesis Peptides US 20120263747 A1</w:t>
      </w:r>
    </w:p>
    <w:p w:rsidR="007574E8" w:rsidRDefault="007574E8" w:rsidP="007574E8">
      <w:r>
        <w:t>SRTVRKTSRLWSSLSLNTCNNVHSKS</w:t>
      </w:r>
    </w:p>
    <w:p w:rsidR="007574E8" w:rsidRDefault="007574E8" w:rsidP="007574E8">
      <w:r>
        <w:t>&gt;VC058 Albumin-Fused Anti-Angiogenesis Peptides US 20120263747 A1</w:t>
      </w:r>
    </w:p>
    <w:p w:rsidR="007574E8" w:rsidRDefault="007574E8" w:rsidP="007574E8">
      <w:r>
        <w:t>VIFEWTLLQVLSESDQDQSLEVFLT</w:t>
      </w:r>
    </w:p>
    <w:p w:rsidR="007574E8" w:rsidRDefault="007574E8" w:rsidP="007574E8">
      <w:r>
        <w:t>&gt;CF96 Albumin-Fused Anti-Angiogenesis Peptides US 20120263747 A1</w:t>
      </w:r>
    </w:p>
    <w:p w:rsidR="007574E8" w:rsidRDefault="007574E8" w:rsidP="007574E8">
      <w:r>
        <w:t>RIFGESVSLRVQDWEW</w:t>
      </w:r>
    </w:p>
    <w:p w:rsidR="007574E8" w:rsidRDefault="007574E8" w:rsidP="007574E8">
      <w:r>
        <w:t>&gt;CF97 Albumin-Fused Anti-Angiogenesis Peptides US 20120263747 A1</w:t>
      </w:r>
    </w:p>
    <w:p w:rsidR="007574E8" w:rsidRDefault="007574E8" w:rsidP="007574E8">
      <w:r>
        <w:t>GHRATSDLASTGEESQD</w:t>
      </w:r>
    </w:p>
    <w:p w:rsidR="007574E8" w:rsidRDefault="007574E8" w:rsidP="007574E8">
      <w:r>
        <w:t>&gt;Albumin-Fused Anti-Angiogenesis Peptides US 20120263747 A1</w:t>
      </w:r>
    </w:p>
    <w:p w:rsidR="007574E8" w:rsidRDefault="007574E8" w:rsidP="007574E8">
      <w:r>
        <w:t>VGSGGCMFGNGK</w:t>
      </w:r>
    </w:p>
    <w:p w:rsidR="007574E8" w:rsidRDefault="007574E8" w:rsidP="007574E8">
      <w:r>
        <w:t>&gt;Albumin-Fused Anti-Angiogenesis Peptides US 20120263747 A1</w:t>
      </w:r>
    </w:p>
    <w:p w:rsidR="007574E8" w:rsidRDefault="007574E8" w:rsidP="007574E8">
      <w:r>
        <w:t>HKLINTEGHHS</w:t>
      </w:r>
    </w:p>
    <w:p w:rsidR="007574E8" w:rsidRDefault="007574E8" w:rsidP="007574E8">
      <w:r>
        <w:t>&gt;Albumin-Fused Anti-Angiogenesis Peptides US 20120263747 A1</w:t>
      </w:r>
    </w:p>
    <w:p w:rsidR="007574E8" w:rsidRDefault="007574E8" w:rsidP="007574E8">
      <w:r>
        <w:t>VRSCMFGNGK</w:t>
      </w:r>
    </w:p>
    <w:p w:rsidR="007574E8" w:rsidRDefault="007574E8" w:rsidP="007574E8">
      <w:r>
        <w:t>&gt;Albumin-Fused Anti-Angiogenesis Peptides US 20120263747 A1</w:t>
      </w:r>
    </w:p>
    <w:p w:rsidR="007574E8" w:rsidRDefault="007574E8" w:rsidP="007574E8">
      <w:r>
        <w:t>HGSTTLRDITV</w:t>
      </w:r>
    </w:p>
    <w:p w:rsidR="007574E8" w:rsidRDefault="007574E8" w:rsidP="007574E8">
      <w:r>
        <w:t>&gt;http://www.ncbi.nlm.nih.gov/pubmed/18307172</w:t>
      </w:r>
    </w:p>
    <w:p w:rsidR="007574E8" w:rsidRDefault="007574E8" w:rsidP="007574E8">
      <w:r>
        <w:t>NGRKACLNPASPIVKKIIEKMLNS</w:t>
      </w:r>
    </w:p>
    <w:p w:rsidR="007574E8" w:rsidRDefault="007574E8" w:rsidP="007574E8">
      <w:r>
        <w:t>&gt;http://www.ncbi.nlm.nih.gov/pubmed/18307172</w:t>
      </w:r>
    </w:p>
    <w:p w:rsidR="007574E8" w:rsidRDefault="007574E8" w:rsidP="007574E8">
      <w:r>
        <w:t>NGKKACLNPASPMVQKIIEKIL</w:t>
      </w:r>
    </w:p>
    <w:p w:rsidR="007574E8" w:rsidRDefault="007574E8" w:rsidP="007574E8">
      <w:r>
        <w:lastRenderedPageBreak/>
        <w:t>&gt;http://www.ncbi.nlm.nih.gov/pubmed/18307172</w:t>
      </w:r>
    </w:p>
    <w:p w:rsidR="007574E8" w:rsidRDefault="007574E8" w:rsidP="007574E8">
      <w:r>
        <w:t>NGKEICLDPEAPFLKKVIQKILD</w:t>
      </w:r>
    </w:p>
    <w:p w:rsidR="007574E8" w:rsidRDefault="007574E8" w:rsidP="007574E8">
      <w:r>
        <w:t>&gt;http://www.ncbi.nlm.nih.gov/pubmed/18307172</w:t>
      </w:r>
    </w:p>
    <w:p w:rsidR="007574E8" w:rsidRDefault="007574E8" w:rsidP="007574E8">
      <w:r>
        <w:t>NGKQVCLDPEAPFLKKVIQKILDS</w:t>
      </w:r>
    </w:p>
    <w:p w:rsidR="007574E8" w:rsidRDefault="007574E8" w:rsidP="007574E8">
      <w:r>
        <w:t>&gt;http://www.ncbi.nlm.nih.gov/pubmed/18307172</w:t>
      </w:r>
    </w:p>
    <w:p w:rsidR="007574E8" w:rsidRDefault="007574E8" w:rsidP="007574E8">
      <w:r>
        <w:t>DGRKICLDPDAPRIKKIVQKKL</w:t>
      </w:r>
    </w:p>
    <w:p w:rsidR="007574E8" w:rsidRDefault="007574E8" w:rsidP="007574E8">
      <w:r>
        <w:t>&gt;http://www.ncbi.nlm.nih.gov/pubmed/18307172</w:t>
      </w:r>
    </w:p>
    <w:p w:rsidR="007574E8" w:rsidRDefault="007574E8" w:rsidP="007574E8">
      <w:r>
        <w:t>DGRELCLDPKENWVQRVVEKFLK</w:t>
      </w:r>
    </w:p>
    <w:p w:rsidR="007574E8" w:rsidRDefault="007574E8" w:rsidP="007574E8">
      <w:r>
        <w:t>&gt;http://www.ncbi.nlm.nih.gov/pubmed/18307172</w:t>
      </w:r>
    </w:p>
    <w:p w:rsidR="007574E8" w:rsidRDefault="007574E8" w:rsidP="007574E8">
      <w:r>
        <w:t>DGRELCLDPKENWVQRVVEKFLK</w:t>
      </w:r>
    </w:p>
    <w:p w:rsidR="007574E8" w:rsidRDefault="007574E8" w:rsidP="007574E8">
      <w:r>
        <w:t>&gt;</w:t>
      </w:r>
      <w:proofErr w:type="spellStart"/>
      <w:r>
        <w:t>oligonucleotides</w:t>
      </w:r>
      <w:proofErr w:type="gramStart"/>
      <w:r>
        <w:t>:DNA</w:t>
      </w:r>
      <w:proofErr w:type="spellEnd"/>
      <w:proofErr w:type="gramEnd"/>
      <w:r>
        <w:t xml:space="preserve"> complexes containing DNA encoding anti-angiogenic peptides and their use in gene therapy US 20020151516 A1</w:t>
      </w:r>
    </w:p>
    <w:p w:rsidR="007574E8" w:rsidRDefault="007574E8" w:rsidP="007574E8">
      <w:r>
        <w:t>LSSTCILVLVKSTY</w:t>
      </w:r>
    </w:p>
    <w:p w:rsidR="007574E8" w:rsidRDefault="007574E8" w:rsidP="007574E8">
      <w:r>
        <w:t>&gt;</w:t>
      </w:r>
      <w:proofErr w:type="spellStart"/>
      <w:r>
        <w:t>oligonucleotides</w:t>
      </w:r>
      <w:proofErr w:type="gramStart"/>
      <w:r>
        <w:t>,anti</w:t>
      </w:r>
      <w:proofErr w:type="gramEnd"/>
      <w:r>
        <w:t>-angiogenic</w:t>
      </w:r>
      <w:proofErr w:type="spellEnd"/>
      <w:r>
        <w:t xml:space="preserve"> fragment from </w:t>
      </w:r>
      <w:proofErr w:type="spellStart"/>
      <w:r>
        <w:t>laminin:DNA</w:t>
      </w:r>
      <w:proofErr w:type="spellEnd"/>
      <w:r>
        <w:t xml:space="preserve"> complexes containing DNA encoding anti-angiogenic peptides and their use in gene therapy US 20020151516 A1</w:t>
      </w:r>
    </w:p>
    <w:p w:rsidR="007574E8" w:rsidRDefault="007574E8" w:rsidP="007574E8">
      <w:r>
        <w:t>DRSTREPIYMSTI</w:t>
      </w:r>
    </w:p>
    <w:p w:rsidR="007574E8" w:rsidRDefault="007574E8" w:rsidP="007574E8">
      <w:r>
        <w:t>&gt;</w:t>
      </w:r>
      <w:proofErr w:type="spellStart"/>
      <w:r>
        <w:t>Laminin</w:t>
      </w:r>
      <w:proofErr w:type="spellEnd"/>
      <w:r>
        <w:t xml:space="preserve"> peptide </w:t>
      </w:r>
      <w:proofErr w:type="spellStart"/>
      <w:r>
        <w:t>concatame</w:t>
      </w:r>
      <w:proofErr w:type="spellEnd"/>
      <w:r>
        <w:t xml:space="preserve"> </w:t>
      </w:r>
      <w:proofErr w:type="spellStart"/>
      <w:r>
        <w:t>Mector</w:t>
      </w:r>
      <w:proofErr w:type="gramStart"/>
      <w:r>
        <w:t>:DNA</w:t>
      </w:r>
      <w:proofErr w:type="spellEnd"/>
      <w:proofErr w:type="gramEnd"/>
      <w:r>
        <w:t xml:space="preserve"> complexes containing DNA encoding anti-angiogenic peptides and their use in gene therapy US 20020151516 A1</w:t>
      </w:r>
    </w:p>
    <w:p w:rsidR="007574E8" w:rsidRDefault="007574E8" w:rsidP="007574E8">
      <w:r>
        <w:t>LSSTCILVLVKDILVLVVKEILVLVVKDKPI</w:t>
      </w:r>
    </w:p>
    <w:p w:rsidR="007574E8" w:rsidRDefault="007574E8" w:rsidP="007574E8">
      <w:r>
        <w:t>&gt;Anti-angiogenic peptides for cancer therapeutics (http://www.ncbi.nlm.nih.gov/pubmed/21470139)</w:t>
      </w:r>
    </w:p>
    <w:p w:rsidR="007574E8" w:rsidRDefault="007574E8" w:rsidP="007574E8">
      <w:r>
        <w:t>FLSSRLQDLYSIVRRADRAA</w:t>
      </w:r>
    </w:p>
    <w:p w:rsidR="007574E8" w:rsidRDefault="007574E8" w:rsidP="007574E8">
      <w:r>
        <w:t>&gt;minimal epitope Anti-angiogenic peptides for cancer therapeutics (http://www.ncbi.nlm.nih.gov/pubmed/21470139)</w:t>
      </w:r>
    </w:p>
    <w:p w:rsidR="007574E8" w:rsidRDefault="007574E8" w:rsidP="007574E8">
      <w:r>
        <w:t>IVRRADRAAVP</w:t>
      </w:r>
    </w:p>
    <w:p w:rsidR="007574E8" w:rsidRDefault="007574E8" w:rsidP="007574E8">
      <w:r>
        <w:t>&gt;pro-</w:t>
      </w:r>
      <w:proofErr w:type="spellStart"/>
      <w:r>
        <w:t>angiogenic</w:t>
      </w:r>
      <w:proofErr w:type="spellEnd"/>
      <w:r>
        <w:t xml:space="preserve"> A13 Anti-angiogenic peptides for cancer therapeutics (http://www.ncbi.nlm.nih.gov/pubmed/21470139)</w:t>
      </w:r>
    </w:p>
    <w:p w:rsidR="007574E8" w:rsidRDefault="007574E8" w:rsidP="007574E8">
      <w:r>
        <w:t>RQVFQVAYIIIKA</w:t>
      </w:r>
    </w:p>
    <w:p w:rsidR="007574E8" w:rsidRDefault="007574E8" w:rsidP="007574E8">
      <w:r>
        <w:lastRenderedPageBreak/>
        <w:t>&gt;pro-</w:t>
      </w:r>
      <w:proofErr w:type="spellStart"/>
      <w:r>
        <w:t>angiogenic</w:t>
      </w:r>
      <w:proofErr w:type="spellEnd"/>
      <w:r>
        <w:t xml:space="preserve"> C16 Anti-angiogenic peptides for cancer therapeutics (http://www.ncbi.nlm.nih.gov/pubmed/21470139)</w:t>
      </w:r>
    </w:p>
    <w:p w:rsidR="007574E8" w:rsidRDefault="007574E8" w:rsidP="007574E8">
      <w:r>
        <w:t>KAFDITYVRLKF</w:t>
      </w:r>
    </w:p>
    <w:p w:rsidR="007574E8" w:rsidRDefault="007574E8" w:rsidP="007574E8">
      <w:r>
        <w:t xml:space="preserve">&gt; Anti-angiogenic peptides for cancer </w:t>
      </w:r>
      <w:proofErr w:type="gramStart"/>
      <w:r>
        <w:t>therapeutics  (</w:t>
      </w:r>
      <w:proofErr w:type="gramEnd"/>
      <w:r>
        <w:t>http://www.ncbi.nlm.nih.gov/pubmed/21470139)</w:t>
      </w:r>
    </w:p>
    <w:p w:rsidR="007574E8" w:rsidRDefault="007574E8" w:rsidP="007574E8">
      <w:r>
        <w:t>DFKLFAVYIKYR</w:t>
      </w:r>
    </w:p>
    <w:p w:rsidR="007574E8" w:rsidRDefault="007574E8" w:rsidP="007574E8">
      <w:r>
        <w:t>&gt;inhibited angiogenesis C16S Anti-angiogenic peptides for cancer therapeutics (http://www.ncbi.nlm.nih.gov/pubmed/21470139)</w:t>
      </w:r>
    </w:p>
    <w:p w:rsidR="007574E8" w:rsidRDefault="007574E8" w:rsidP="007574E8">
      <w:r>
        <w:t>DFKLFAVTIKYR</w:t>
      </w:r>
    </w:p>
    <w:p w:rsidR="007574E8" w:rsidRDefault="007574E8" w:rsidP="007574E8">
      <w:r>
        <w:t xml:space="preserve">&gt;fusion protein carrying the amino acid </w:t>
      </w:r>
      <w:proofErr w:type="spellStart"/>
      <w:r>
        <w:t>Endostatin</w:t>
      </w:r>
      <w:proofErr w:type="spellEnd"/>
      <w:r>
        <w:t>: An Endogenous Inhibitor of Angiogenesis and Tumor Growth (http://www.ncbi.nlm.nih.gov/pubmed/9008168)</w:t>
      </w:r>
    </w:p>
    <w:p w:rsidR="007574E8" w:rsidRDefault="007574E8" w:rsidP="007574E8">
      <w:r>
        <w:t>MARRASVGTD</w:t>
      </w:r>
    </w:p>
    <w:p w:rsidR="007574E8" w:rsidRDefault="007574E8" w:rsidP="007574E8">
      <w:r>
        <w:t>&gt;</w:t>
      </w:r>
      <w:proofErr w:type="spellStart"/>
      <w:r>
        <w:t>hsurvivin</w:t>
      </w:r>
      <w:proofErr w:type="gramStart"/>
      <w:r>
        <w:t>:Dendritic</w:t>
      </w:r>
      <w:proofErr w:type="spellEnd"/>
      <w:proofErr w:type="gramEnd"/>
      <w:r>
        <w:t xml:space="preserve"> Cell Targeting of </w:t>
      </w:r>
      <w:proofErr w:type="spellStart"/>
      <w:r>
        <w:t>Survivin</w:t>
      </w:r>
      <w:proofErr w:type="spellEnd"/>
      <w:r>
        <w:t xml:space="preserve"> Protein in a Xenogeneic Form Elicits Strong CD4+ T Cell Immunity to Mouse Survivin1 (http://www.jimmunol.org/content/177/12/8410.full)</w:t>
      </w:r>
    </w:p>
    <w:p w:rsidR="007574E8" w:rsidRDefault="007574E8" w:rsidP="007574E8">
      <w:r>
        <w:t>FLKDHRISTFKNWPF</w:t>
      </w:r>
    </w:p>
    <w:p w:rsidR="007574E8" w:rsidRDefault="007574E8" w:rsidP="007574E8">
      <w:r>
        <w:t>&gt;</w:t>
      </w:r>
      <w:proofErr w:type="spellStart"/>
      <w:r>
        <w:t>msurvivin</w:t>
      </w:r>
      <w:proofErr w:type="gramStart"/>
      <w:r>
        <w:t>:Dendritic</w:t>
      </w:r>
      <w:proofErr w:type="spellEnd"/>
      <w:proofErr w:type="gramEnd"/>
      <w:r>
        <w:t xml:space="preserve"> Cell Targeting of </w:t>
      </w:r>
      <w:proofErr w:type="spellStart"/>
      <w:r>
        <w:t>Survivin</w:t>
      </w:r>
      <w:proofErr w:type="spellEnd"/>
      <w:r>
        <w:t xml:space="preserve"> Protein in a Xenogeneic Form Elicits Strong CD4+ T Cell Immunity to Mouse Survivin1 (http://www.jimmunol.org/content/177/12/8410.full)</w:t>
      </w:r>
    </w:p>
    <w:p w:rsidR="007574E8" w:rsidRDefault="007574E8" w:rsidP="007574E8">
      <w:r>
        <w:t>YLKNYRIATFKNWPF</w:t>
      </w:r>
    </w:p>
    <w:p w:rsidR="007574E8" w:rsidRDefault="007574E8" w:rsidP="007574E8">
      <w:r>
        <w:t xml:space="preserve">&gt;SPARC peptides </w:t>
      </w:r>
      <w:proofErr w:type="spellStart"/>
      <w:r>
        <w:t>FSEN</w:t>
      </w:r>
      <w:proofErr w:type="gramStart"/>
      <w:r>
        <w:t>:Anti</w:t>
      </w:r>
      <w:proofErr w:type="gramEnd"/>
      <w:r>
        <w:t>-angiogenic</w:t>
      </w:r>
      <w:proofErr w:type="spellEnd"/>
      <w:r>
        <w:t xml:space="preserve"> SPARC peptides inhibit progression of </w:t>
      </w:r>
      <w:proofErr w:type="spellStart"/>
      <w:r>
        <w:t>neuroblastoma</w:t>
      </w:r>
      <w:proofErr w:type="spellEnd"/>
      <w:r>
        <w:t xml:space="preserve"> tumors (http://www.molecular-cancer.com/content/9/1/138)</w:t>
      </w:r>
    </w:p>
    <w:p w:rsidR="007574E8" w:rsidRDefault="007574E8" w:rsidP="007574E8">
      <w:r>
        <w:t>CQNHHAKHGKVC</w:t>
      </w:r>
    </w:p>
    <w:p w:rsidR="007574E8" w:rsidRDefault="007574E8" w:rsidP="007574E8">
      <w:r>
        <w:t xml:space="preserve">&gt;Anti-angiogenic SPARC peptides inhibit progression of </w:t>
      </w:r>
      <w:proofErr w:type="spellStart"/>
      <w:r>
        <w:t>neuroblastoma</w:t>
      </w:r>
      <w:proofErr w:type="spellEnd"/>
      <w:r>
        <w:t xml:space="preserve"> tumors (http://www.molecular-cancer.com/content/9/1/138)</w:t>
      </w:r>
    </w:p>
    <w:p w:rsidR="007574E8" w:rsidRDefault="007574E8" w:rsidP="007574E8">
      <w:r>
        <w:t>CELDENNTPMC</w:t>
      </w:r>
    </w:p>
    <w:p w:rsidR="007574E8" w:rsidRDefault="007574E8" w:rsidP="007574E8">
      <w:r>
        <w:t xml:space="preserve">&gt;Control scrambled peptides </w:t>
      </w:r>
      <w:proofErr w:type="spellStart"/>
      <w:r>
        <w:t>scFSEN</w:t>
      </w:r>
      <w:proofErr w:type="gramStart"/>
      <w:r>
        <w:t>:Anti</w:t>
      </w:r>
      <w:proofErr w:type="gramEnd"/>
      <w:r>
        <w:t>-angiogenic</w:t>
      </w:r>
      <w:proofErr w:type="spellEnd"/>
      <w:r>
        <w:t xml:space="preserve"> SPARC peptides inhibit progression of </w:t>
      </w:r>
      <w:proofErr w:type="spellStart"/>
      <w:r>
        <w:t>neuroblastoma</w:t>
      </w:r>
      <w:proofErr w:type="spellEnd"/>
      <w:r>
        <w:t xml:space="preserve"> tumors (http://www.molecular-cancer.com/content/9/1/138)</w:t>
      </w:r>
    </w:p>
    <w:p w:rsidR="007574E8" w:rsidRDefault="007574E8" w:rsidP="007574E8">
      <w:r>
        <w:t>KCGHKHQCAVHN</w:t>
      </w:r>
    </w:p>
    <w:p w:rsidR="007574E8" w:rsidRDefault="007574E8" w:rsidP="007574E8">
      <w:r>
        <w:t xml:space="preserve">&gt;Anti-angiogenic SPARC peptides inhibit progression of </w:t>
      </w:r>
      <w:proofErr w:type="spellStart"/>
      <w:r>
        <w:t>neuroblastoma</w:t>
      </w:r>
      <w:proofErr w:type="spellEnd"/>
      <w:r>
        <w:t xml:space="preserve"> tumors (http://www.molecular-cancer.com/content/9/1/138)</w:t>
      </w:r>
    </w:p>
    <w:p w:rsidR="007574E8" w:rsidRDefault="007574E8" w:rsidP="007574E8">
      <w:r>
        <w:t xml:space="preserve">MEPECNLNCTD </w:t>
      </w:r>
    </w:p>
    <w:p w:rsidR="007574E8" w:rsidRDefault="007574E8" w:rsidP="007574E8">
      <w:r>
        <w:lastRenderedPageBreak/>
        <w:t xml:space="preserve">&gt;Inhibition of Angiogenesis by Thrombospondin-1 Is Mediated by 2 Independent Regions </w:t>
      </w:r>
      <w:proofErr w:type="gramStart"/>
      <w:r>
        <w:t>Within</w:t>
      </w:r>
      <w:proofErr w:type="gramEnd"/>
      <w:r>
        <w:t xml:space="preserve"> the Type 1 Repeats (http://www.ncbi.nlm.nih.gov/pubmed/10500044)</w:t>
      </w:r>
    </w:p>
    <w:p w:rsidR="007574E8" w:rsidRDefault="007574E8" w:rsidP="007574E8">
      <w:r>
        <w:t>VTCGDGVITR</w:t>
      </w:r>
    </w:p>
    <w:p w:rsidR="007574E8" w:rsidRDefault="007574E8" w:rsidP="007574E8">
      <w:r>
        <w:t xml:space="preserve">&gt;Inhibition of Angiogenesis by Thrombospondin-1 Is Mediated by 2 Independent Regions </w:t>
      </w:r>
      <w:proofErr w:type="gramStart"/>
      <w:r>
        <w:t>Within</w:t>
      </w:r>
      <w:proofErr w:type="gramEnd"/>
      <w:r>
        <w:t xml:space="preserve"> the Type 1 Repeats (http://www.ncbi.nlm.nih.gov/pubmed/10500044)</w:t>
      </w:r>
    </w:p>
    <w:p w:rsidR="007574E8" w:rsidRDefault="007574E8" w:rsidP="007574E8">
      <w:r>
        <w:t>VTCGGGVQKRSRL</w:t>
      </w:r>
    </w:p>
    <w:p w:rsidR="007574E8" w:rsidRDefault="007574E8" w:rsidP="007574E8">
      <w:r>
        <w:t xml:space="preserve">&gt;Inhibition of Angiogenesis by Thrombospondin-1 Is Mediated by 2 Independent Regions </w:t>
      </w:r>
      <w:proofErr w:type="gramStart"/>
      <w:r>
        <w:t>Within</w:t>
      </w:r>
      <w:proofErr w:type="gramEnd"/>
      <w:r>
        <w:t xml:space="preserve"> the Type 1 Repeats (http://www.ncbi.nlm.nih.gov/pubmed/10500044)</w:t>
      </w:r>
    </w:p>
    <w:p w:rsidR="007574E8" w:rsidRDefault="007574E8" w:rsidP="007574E8">
      <w:r>
        <w:t>GGWSHWSPWSS</w:t>
      </w:r>
    </w:p>
    <w:p w:rsidR="007574E8" w:rsidRDefault="007574E8" w:rsidP="007574E8">
      <w:r>
        <w:t xml:space="preserve">&gt;Two Functional Epitopes of Pigment </w:t>
      </w:r>
      <w:proofErr w:type="spellStart"/>
      <w:r>
        <w:t>Epithelial</w:t>
      </w:r>
      <w:proofErr w:type="gramStart"/>
      <w:r>
        <w:t>?Derived</w:t>
      </w:r>
      <w:proofErr w:type="spellEnd"/>
      <w:proofErr w:type="gramEnd"/>
      <w:r>
        <w:t xml:space="preserve"> Factor Block Angiogenesis and Induce Differentiation in Prostate Cancer (http://www.ncbi.nlm.nih.gov/pubmed/15958558)</w:t>
      </w:r>
    </w:p>
    <w:p w:rsidR="007574E8" w:rsidRDefault="007574E8" w:rsidP="007574E8">
      <w:r>
        <w:t>TGALVQQQDP</w:t>
      </w:r>
    </w:p>
    <w:p w:rsidR="007574E8" w:rsidRDefault="007574E8" w:rsidP="007574E8">
      <w:r>
        <w:t xml:space="preserve">&gt;Two Functional Epitopes of Pigment </w:t>
      </w:r>
      <w:proofErr w:type="spellStart"/>
      <w:r>
        <w:t>Epithelial</w:t>
      </w:r>
      <w:proofErr w:type="gramStart"/>
      <w:r>
        <w:t>?Derived</w:t>
      </w:r>
      <w:proofErr w:type="spellEnd"/>
      <w:proofErr w:type="gramEnd"/>
      <w:r>
        <w:t xml:space="preserve"> Factor Block Angiogenesis and Induce Differentiation in Prostate Cancer (http://www.ncbi.nlm.nih.gov/pubmed/15958558)</w:t>
      </w:r>
    </w:p>
    <w:p w:rsidR="007574E8" w:rsidRDefault="007574E8" w:rsidP="007574E8">
      <w:r>
        <w:t>TGASSEEEDPF</w:t>
      </w:r>
    </w:p>
    <w:p w:rsidR="007574E8" w:rsidRDefault="007574E8" w:rsidP="007574E8">
      <w:r>
        <w:t>&gt;Thrombospondin-1 as an endogenous inhibitor of angiogenesis and tumor growth (http://www.ncbi.nlm.nih.gov/pubmed/12003665)</w:t>
      </w:r>
    </w:p>
    <w:p w:rsidR="007574E8" w:rsidRDefault="007574E8" w:rsidP="007574E8">
      <w:r>
        <w:t>SPWSSCSVTCGDGVITRIR</w:t>
      </w:r>
    </w:p>
    <w:p w:rsidR="007574E8" w:rsidRDefault="007574E8" w:rsidP="007574E8">
      <w:r>
        <w:t>&gt;Thrombospondin-1 as an endogenous inhibitor of angiogenesis and tumor growth (http://www.ncbi.nlm.nih.gov/pubmed/12003665)</w:t>
      </w:r>
    </w:p>
    <w:p w:rsidR="007574E8" w:rsidRDefault="007574E8" w:rsidP="007574E8">
      <w:r>
        <w:t>KRFKQDGGWSHWSPWSSC</w:t>
      </w:r>
    </w:p>
    <w:p w:rsidR="007574E8" w:rsidRDefault="007574E8" w:rsidP="007574E8">
      <w:r>
        <w:t xml:space="preserve">&gt;CD36 and HIV </w:t>
      </w:r>
      <w:proofErr w:type="spellStart"/>
      <w:r>
        <w:t>gp</w:t>
      </w:r>
      <w:proofErr w:type="spellEnd"/>
      <w:r>
        <w:t xml:space="preserve"> 120 Thrombospondin-1 as an endogenous inhibitor of angiogenesis and tumor growth (http://www.ncbi.nlm.nih.gov/pubmed/12003665)</w:t>
      </w:r>
    </w:p>
    <w:p w:rsidR="007574E8" w:rsidRDefault="007574E8" w:rsidP="007574E8">
      <w:r>
        <w:t>KRFKQDGGWSHWSPWSSCSVTCGDGVITRIRLCNSPSPQMNGKPCEGEARETKACKKDACPI</w:t>
      </w:r>
    </w:p>
    <w:p w:rsidR="007574E8" w:rsidRDefault="007574E8" w:rsidP="007574E8">
      <w:r>
        <w:t xml:space="preserve">&gt;KV11 Inhibition of Pathologic Retinal Neovascularization by a Small Peptide Derived from Human </w:t>
      </w:r>
      <w:proofErr w:type="spellStart"/>
      <w:proofErr w:type="gramStart"/>
      <w:r>
        <w:t>Apolipoprotein</w:t>
      </w:r>
      <w:proofErr w:type="spellEnd"/>
      <w:r>
        <w:t>(</w:t>
      </w:r>
      <w:proofErr w:type="gramEnd"/>
      <w:r>
        <w:t>a) (http://www.ncbi.nlm.nih.gov/pubmed/19515999)</w:t>
      </w:r>
    </w:p>
    <w:p w:rsidR="007574E8" w:rsidRDefault="007574E8" w:rsidP="007574E8">
      <w:r>
        <w:t>YTMNPRKLFDY</w:t>
      </w:r>
    </w:p>
    <w:p w:rsidR="007574E8" w:rsidRDefault="007574E8" w:rsidP="007574E8">
      <w:r>
        <w:t>&gt;TL1AL72-</w:t>
      </w:r>
      <w:proofErr w:type="gramStart"/>
      <w:r>
        <w:t>L251(</w:t>
      </w:r>
      <w:proofErr w:type="gramEnd"/>
      <w:r>
        <w:t xml:space="preserve">rev) Two Functionally Distinct Isoforms of TL1A (TNFSF15) Generated by Differential </w:t>
      </w:r>
      <w:proofErr w:type="spellStart"/>
      <w:r>
        <w:t>Ectodomain</w:t>
      </w:r>
      <w:proofErr w:type="spellEnd"/>
      <w:r>
        <w:t xml:space="preserve"> Shedding (http://www.ncbi.nlm.nih.gov/pmc/articles/PMC2954241/)</w:t>
      </w:r>
    </w:p>
    <w:p w:rsidR="007574E8" w:rsidRDefault="007574E8" w:rsidP="007574E8">
      <w:r>
        <w:lastRenderedPageBreak/>
        <w:t>YRIPIVRRLQRR</w:t>
      </w:r>
    </w:p>
    <w:p w:rsidR="007574E8" w:rsidRDefault="007574E8" w:rsidP="007574E8">
      <w:r>
        <w:t>&gt;TL1AV84-</w:t>
      </w:r>
      <w:proofErr w:type="gramStart"/>
      <w:r>
        <w:t>L251(</w:t>
      </w:r>
      <w:proofErr w:type="spellStart"/>
      <w:proofErr w:type="gramEnd"/>
      <w:r>
        <w:t>fw</w:t>
      </w:r>
      <w:proofErr w:type="spellEnd"/>
      <w:r>
        <w:t xml:space="preserve">) Two Functionally Distinct Isoforms of TL1A (TNFSF15) Generated by Differential </w:t>
      </w:r>
      <w:proofErr w:type="spellStart"/>
      <w:r>
        <w:t>Ectodomain</w:t>
      </w:r>
      <w:proofErr w:type="spellEnd"/>
      <w:r>
        <w:t xml:space="preserve"> Shedding (http://www.ncbi.nlm.nih.gov/pmc/articles/PMC2954241/)</w:t>
      </w:r>
    </w:p>
    <w:p w:rsidR="007574E8" w:rsidRDefault="007574E8" w:rsidP="007574E8">
      <w:r>
        <w:t>YTYGLCTSSR</w:t>
      </w:r>
    </w:p>
    <w:p w:rsidR="007574E8" w:rsidRDefault="007574E8" w:rsidP="007574E8">
      <w:r>
        <w:t>&gt;Tumor progression: the effects of thrombospondin-1 and -2 (http://www.ncbi.nlm.nih.gov/pubmed/11520937)</w:t>
      </w:r>
    </w:p>
    <w:p w:rsidR="007574E8" w:rsidRDefault="007574E8" w:rsidP="007574E8">
      <w:r>
        <w:t>DGGWSHWSPWSSC</w:t>
      </w:r>
    </w:p>
    <w:p w:rsidR="007574E8" w:rsidRDefault="007574E8" w:rsidP="007574E8">
      <w:r>
        <w:t xml:space="preserve">&gt;KV11 Inhibition of Pathologic Retinal Neovascularization by a Small Peptide Derived from Human </w:t>
      </w:r>
      <w:proofErr w:type="spellStart"/>
      <w:proofErr w:type="gramStart"/>
      <w:r>
        <w:t>Apolipoprotein</w:t>
      </w:r>
      <w:proofErr w:type="spellEnd"/>
      <w:r>
        <w:t>(</w:t>
      </w:r>
      <w:proofErr w:type="gramEnd"/>
      <w:r>
        <w:t>a) (http://www.ncbi.nlm.nih.gov/pubmed/19515999)</w:t>
      </w:r>
    </w:p>
    <w:p w:rsidR="007574E8" w:rsidRDefault="007574E8" w:rsidP="007574E8">
      <w:r>
        <w:t>YTMNPRKLFDY</w:t>
      </w:r>
    </w:p>
    <w:p w:rsidR="007574E8" w:rsidRDefault="007574E8" w:rsidP="007574E8">
      <w:r>
        <w:t xml:space="preserve">&gt;Two RGD-independent avb3 Integrin Binding Sites on </w:t>
      </w:r>
      <w:proofErr w:type="spellStart"/>
      <w:r>
        <w:t>Tumstatin</w:t>
      </w:r>
      <w:proofErr w:type="spellEnd"/>
      <w:r>
        <w:t xml:space="preserve"> Regulate Distinct Anti-tumor Properties (http://www.ncbi.nlm.nih.gov/pubmed/10837460)</w:t>
      </w:r>
    </w:p>
    <w:p w:rsidR="007574E8" w:rsidRDefault="007574E8" w:rsidP="007574E8">
      <w:r>
        <w:t>PGLKGKRGDSGSPATWTTRG</w:t>
      </w:r>
    </w:p>
    <w:p w:rsidR="007574E8" w:rsidRDefault="007574E8" w:rsidP="007574E8">
      <w:r>
        <w:t xml:space="preserve">&gt;cyclic </w:t>
      </w:r>
      <w:proofErr w:type="spellStart"/>
      <w:r>
        <w:t>decapeptide</w:t>
      </w:r>
      <w:proofErr w:type="spellEnd"/>
      <w:r>
        <w:t xml:space="preserve"> </w:t>
      </w:r>
      <w:proofErr w:type="gramStart"/>
      <w:r>
        <w:t>How</w:t>
      </w:r>
      <w:proofErr w:type="gramEnd"/>
      <w:r>
        <w:t xml:space="preserve"> molecular imaging is speeding up antiangiogenic drug development (http://www.ncbi.nlm.nih.gov/pubmed/17121909)</w:t>
      </w:r>
    </w:p>
    <w:p w:rsidR="007574E8" w:rsidRDefault="007574E8" w:rsidP="007574E8">
      <w:r>
        <w:t>CTTHWGFTLC</w:t>
      </w:r>
    </w:p>
    <w:p w:rsidR="007574E8" w:rsidRDefault="007574E8" w:rsidP="007574E8">
      <w:r>
        <w:t xml:space="preserve">&gt;E-selectin-binding peptide </w:t>
      </w:r>
      <w:proofErr w:type="gramStart"/>
      <w:r>
        <w:t>How</w:t>
      </w:r>
      <w:proofErr w:type="gramEnd"/>
      <w:r>
        <w:t xml:space="preserve"> molecular imaging is speeding up antiangiogenic drug development (http://mct.aacrjournals.org/content/5/11/2624.full)</w:t>
      </w:r>
    </w:p>
    <w:p w:rsidR="007574E8" w:rsidRDefault="007574E8" w:rsidP="007574E8">
      <w:r>
        <w:t>CDSDSDITWDQLWDLMK</w:t>
      </w:r>
    </w:p>
    <w:p w:rsidR="007574E8" w:rsidRDefault="007574E8" w:rsidP="007574E8">
      <w:r>
        <w:t>&gt;ADAMTS1 mediates the release of antiangiogenic polypeptides from TSP1 and 2 (http://www.ncbi.nlm.nih.gov/pubmed/17082774)</w:t>
      </w:r>
    </w:p>
    <w:p w:rsidR="007574E8" w:rsidRDefault="007574E8" w:rsidP="007574E8">
      <w:r>
        <w:t>TEENRELVSELKRP</w:t>
      </w:r>
    </w:p>
    <w:p w:rsidR="007574E8" w:rsidRDefault="007574E8" w:rsidP="007574E8">
      <w:r>
        <w:t xml:space="preserve">&gt;LRR5 </w:t>
      </w:r>
      <w:proofErr w:type="spellStart"/>
      <w:r>
        <w:t>Decorin</w:t>
      </w:r>
      <w:proofErr w:type="spellEnd"/>
      <w:r>
        <w:t xml:space="preserve"> derived antiangiogenic peptide LRR5 </w:t>
      </w:r>
      <w:proofErr w:type="spellStart"/>
      <w:r>
        <w:t>inhibitsendothelial</w:t>
      </w:r>
      <w:proofErr w:type="spellEnd"/>
      <w:r>
        <w:t xml:space="preserve"> cell migration by interfering with VEGF-stimulated NO release (http://www.ncbi.nlm.nih.gov/pubmed/18373940)</w:t>
      </w:r>
    </w:p>
    <w:p w:rsidR="007574E8" w:rsidRDefault="007574E8" w:rsidP="007574E8">
      <w:r>
        <w:t>QMIVIELGTNPLKSSGIENGAFQGMK</w:t>
      </w:r>
    </w:p>
    <w:p w:rsidR="007574E8" w:rsidRDefault="007574E8" w:rsidP="007574E8">
      <w:r>
        <w:t>&gt;</w:t>
      </w:r>
      <w:proofErr w:type="gramStart"/>
      <w:r>
        <w:t xml:space="preserve">LRR5C  </w:t>
      </w:r>
      <w:proofErr w:type="spellStart"/>
      <w:r>
        <w:t>Decorin</w:t>
      </w:r>
      <w:proofErr w:type="spellEnd"/>
      <w:proofErr w:type="gramEnd"/>
      <w:r>
        <w:t xml:space="preserve"> derived antiangiogenic peptide LRR5 </w:t>
      </w:r>
      <w:proofErr w:type="spellStart"/>
      <w:r>
        <w:t>inhibitsendothelial</w:t>
      </w:r>
      <w:proofErr w:type="spellEnd"/>
      <w:r>
        <w:t xml:space="preserve"> cell migration by interfering with VEGF-stimulated NO release (http://www.ncbi.nlm.nih.gov/pubmed/18373940)</w:t>
      </w:r>
    </w:p>
    <w:p w:rsidR="007574E8" w:rsidRDefault="007574E8" w:rsidP="007574E8">
      <w:r>
        <w:t>SSGIENGAFQGMK</w:t>
      </w:r>
    </w:p>
    <w:p w:rsidR="007574E8" w:rsidRDefault="007574E8" w:rsidP="007574E8">
      <w:r>
        <w:lastRenderedPageBreak/>
        <w:t>&gt;</w:t>
      </w:r>
      <w:proofErr w:type="gramStart"/>
      <w:r>
        <w:t xml:space="preserve">LRR5M  </w:t>
      </w:r>
      <w:proofErr w:type="spellStart"/>
      <w:r>
        <w:t>Decorin</w:t>
      </w:r>
      <w:proofErr w:type="spellEnd"/>
      <w:proofErr w:type="gramEnd"/>
      <w:r>
        <w:t xml:space="preserve"> derived antiangiogenic peptide LRR5 </w:t>
      </w:r>
      <w:proofErr w:type="spellStart"/>
      <w:r>
        <w:t>inhibitsendothelial</w:t>
      </w:r>
      <w:proofErr w:type="spellEnd"/>
      <w:r>
        <w:t xml:space="preserve"> cell migration by interfering with VEGF-stimulated NO release (http://www.ncbi.nlm.nih.gov/pubmed/18373940)</w:t>
      </w:r>
    </w:p>
    <w:p w:rsidR="007574E8" w:rsidRDefault="007574E8" w:rsidP="007574E8">
      <w:r>
        <w:t>LGTNPLKSSGIE</w:t>
      </w:r>
    </w:p>
    <w:p w:rsidR="007574E8" w:rsidRDefault="007574E8" w:rsidP="007574E8">
      <w:r>
        <w:t>&gt;</w:t>
      </w:r>
      <w:proofErr w:type="gramStart"/>
      <w:r>
        <w:t xml:space="preserve">LRR5N  </w:t>
      </w:r>
      <w:proofErr w:type="spellStart"/>
      <w:r>
        <w:t>Decorin</w:t>
      </w:r>
      <w:proofErr w:type="spellEnd"/>
      <w:proofErr w:type="gramEnd"/>
      <w:r>
        <w:t xml:space="preserve"> derived antiangiogenic peptide LRR5 </w:t>
      </w:r>
      <w:proofErr w:type="spellStart"/>
      <w:r>
        <w:t>inhibitsendothelial</w:t>
      </w:r>
      <w:proofErr w:type="spellEnd"/>
      <w:r>
        <w:t xml:space="preserve"> cell migration by interfering with VEGF-stimulated NO release (http://www.ncbi.nlm.nih.gov/pubmed/18373940)</w:t>
      </w:r>
    </w:p>
    <w:p w:rsidR="007574E8" w:rsidRDefault="007574E8" w:rsidP="007574E8">
      <w:r>
        <w:t>QMIVIELGTNPLK</w:t>
      </w:r>
    </w:p>
    <w:p w:rsidR="007574E8" w:rsidRDefault="007574E8" w:rsidP="007574E8">
      <w:r>
        <w:t xml:space="preserve">&gt;Polyclonal Rabbit anti mouse K1 Anti-angiogenic role of </w:t>
      </w:r>
      <w:proofErr w:type="spellStart"/>
      <w:r>
        <w:t>angiostatin</w:t>
      </w:r>
      <w:proofErr w:type="spellEnd"/>
      <w:r>
        <w:t xml:space="preserve"> during corneal wound </w:t>
      </w:r>
      <w:proofErr w:type="gramStart"/>
      <w:r>
        <w:t>healing  (</w:t>
      </w:r>
      <w:proofErr w:type="gramEnd"/>
      <w:r>
        <w:t>http://www.ncbi.nlm.nih.gov/pubmed/15106938)</w:t>
      </w:r>
    </w:p>
    <w:p w:rsidR="007574E8" w:rsidRDefault="007574E8" w:rsidP="007574E8">
      <w:r>
        <w:t>SPSTHPNEGLEENYCRNPDN</w:t>
      </w:r>
    </w:p>
    <w:p w:rsidR="007574E8" w:rsidRDefault="007574E8" w:rsidP="007574E8">
      <w:r>
        <w:t xml:space="preserve">&gt;Polyclonal Rabbit anti mouse K2 Anti-angiogenic role of </w:t>
      </w:r>
      <w:proofErr w:type="spellStart"/>
      <w:r>
        <w:t>angiostatin</w:t>
      </w:r>
      <w:proofErr w:type="spellEnd"/>
      <w:r>
        <w:t xml:space="preserve"> during corneal wound healing (http://www.ncbi.nlm.nih.gov/pubmed/15106938)</w:t>
      </w:r>
    </w:p>
    <w:p w:rsidR="007574E8" w:rsidRDefault="007574E8" w:rsidP="007574E8">
      <w:r>
        <w:t>EKYEGKISKTMSGLDCQAWDS</w:t>
      </w:r>
    </w:p>
    <w:p w:rsidR="007574E8" w:rsidRDefault="007574E8" w:rsidP="007574E8">
      <w:r>
        <w:t xml:space="preserve">&gt;Polyclonal Rabbit anti mouse K3 Anti-angiogenic role of </w:t>
      </w:r>
      <w:proofErr w:type="spellStart"/>
      <w:r>
        <w:t>angiostatin</w:t>
      </w:r>
      <w:proofErr w:type="spellEnd"/>
      <w:r>
        <w:t xml:space="preserve"> during corneal wound healing (http://www.ncbi.nlm.nih.gov/pubmed/15106938)</w:t>
      </w:r>
    </w:p>
    <w:p w:rsidR="007574E8" w:rsidRDefault="007574E8" w:rsidP="007574E8">
      <w:r>
        <w:t>EIPSCESSASPDQSDSSVPPEE</w:t>
      </w:r>
    </w:p>
    <w:p w:rsidR="007574E8" w:rsidRDefault="007574E8" w:rsidP="007574E8">
      <w:r>
        <w:t xml:space="preserve">&gt;Polyclonal Rabbit anti mouse K4 Anti-angiogenic role of </w:t>
      </w:r>
      <w:proofErr w:type="spellStart"/>
      <w:r>
        <w:t>angiostatin</w:t>
      </w:r>
      <w:proofErr w:type="spellEnd"/>
      <w:r>
        <w:t xml:space="preserve"> during corneal wound healing (http://www.ncbi.nlm.nih.gov/pubmed/15106938)</w:t>
      </w:r>
    </w:p>
    <w:p w:rsidR="007574E8" w:rsidRDefault="007574E8" w:rsidP="007574E8">
      <w:r>
        <w:t>TTITGKKCQSWAAMFPHRHSKT</w:t>
      </w:r>
    </w:p>
    <w:p w:rsidR="007574E8" w:rsidRDefault="007574E8" w:rsidP="007574E8">
      <w:r>
        <w:t xml:space="preserve">&gt;Polyclonal Rabbit anti mouse K5 Anti-angiogenic role of </w:t>
      </w:r>
      <w:proofErr w:type="spellStart"/>
      <w:r>
        <w:t>angiostatin</w:t>
      </w:r>
      <w:proofErr w:type="spellEnd"/>
      <w:r>
        <w:t xml:space="preserve"> during corneal wound healing (http://www.ncbi.nlm.nih.gov/pubmed/15106938)</w:t>
      </w:r>
    </w:p>
    <w:p w:rsidR="007574E8" w:rsidRDefault="007574E8" w:rsidP="007574E8">
      <w:r>
        <w:t>QEPHRHSIFTPQTNPRADLEKN</w:t>
      </w:r>
    </w:p>
    <w:p w:rsidR="007574E8" w:rsidRDefault="007574E8" w:rsidP="007574E8">
      <w:r>
        <w:t xml:space="preserve">&gt;Polyclonal Rabbit anti mouse B chain Anti-angiogenic role of </w:t>
      </w:r>
      <w:proofErr w:type="spellStart"/>
      <w:r>
        <w:t>angiostatin</w:t>
      </w:r>
      <w:proofErr w:type="spellEnd"/>
      <w:r>
        <w:t xml:space="preserve"> during corneal wound healing (http://www.ncbi.nlm.nih.gov/pubmed/15106938)</w:t>
      </w:r>
    </w:p>
    <w:p w:rsidR="007574E8" w:rsidRDefault="007574E8" w:rsidP="007574E8">
      <w:r>
        <w:t>EKSSRPEFYKVILGAHEEYIRG</w:t>
      </w:r>
    </w:p>
    <w:p w:rsidR="007574E8" w:rsidRDefault="007574E8" w:rsidP="007574E8">
      <w:r>
        <w:t xml:space="preserve">&gt;Peptides </w:t>
      </w:r>
      <w:proofErr w:type="gramStart"/>
      <w:r>
        <w:t>Derived</w:t>
      </w:r>
      <w:proofErr w:type="gramEnd"/>
      <w:r>
        <w:t xml:space="preserve"> from the Histidine-</w:t>
      </w:r>
      <w:proofErr w:type="spellStart"/>
      <w:r>
        <w:t>Proline</w:t>
      </w:r>
      <w:proofErr w:type="spellEnd"/>
      <w:r>
        <w:t xml:space="preserve"> Domain of the Histidine-</w:t>
      </w:r>
      <w:proofErr w:type="spellStart"/>
      <w:r>
        <w:t>Proline</w:t>
      </w:r>
      <w:proofErr w:type="spellEnd"/>
      <w:r>
        <w:t>-Rich Glycoprotein Bind to Tropomyosin and Have Antiangiogenic and Antitumor Activities (http://www.ncbi.nlm.nih.gov/pubmed/15313924)</w:t>
      </w:r>
    </w:p>
    <w:p w:rsidR="007574E8" w:rsidRDefault="007574E8" w:rsidP="007574E8">
      <w:r>
        <w:t>GFHDHGPCDPPSHK</w:t>
      </w:r>
    </w:p>
    <w:p w:rsidR="007574E8" w:rsidRDefault="007574E8" w:rsidP="007574E8">
      <w:proofErr w:type="gramStart"/>
      <w:r>
        <w:t>&gt;(</w:t>
      </w:r>
      <w:proofErr w:type="gramEnd"/>
      <w:r>
        <w:t>http://www.ncbi.nlm.nih.gov/pmc/articles/PMC2613512/)</w:t>
      </w:r>
    </w:p>
    <w:p w:rsidR="007574E8" w:rsidRDefault="007574E8" w:rsidP="007574E8">
      <w:r>
        <w:lastRenderedPageBreak/>
        <w:t>TMPFLFCNVNDCNFASRNDYSYWL</w:t>
      </w:r>
    </w:p>
    <w:p w:rsidR="007574E8" w:rsidRDefault="007574E8" w:rsidP="007574E8">
      <w:r>
        <w:t xml:space="preserve">&gt;V14 Elastin-derived peptides enhance angiogenesis by promoting endothelial cell migration and </w:t>
      </w:r>
      <w:proofErr w:type="spellStart"/>
      <w:r>
        <w:t>tubulogenesis</w:t>
      </w:r>
      <w:proofErr w:type="spellEnd"/>
      <w:r>
        <w:t xml:space="preserve"> through upregulation of MT1-MMP (http://www.ncbi.nlm.nih.gov/pubmed/15632106)</w:t>
      </w:r>
    </w:p>
    <w:p w:rsidR="007574E8" w:rsidRDefault="007574E8" w:rsidP="007574E8">
      <w:r>
        <w:t>VVGSPSAQDEASPL</w:t>
      </w:r>
    </w:p>
    <w:p w:rsidR="007574E8" w:rsidRDefault="007574E8" w:rsidP="007574E8">
      <w:r>
        <w:t>&gt;</w:t>
      </w:r>
      <w:proofErr w:type="spellStart"/>
      <w:r>
        <w:t>Tumstatin</w:t>
      </w:r>
      <w:proofErr w:type="spellEnd"/>
      <w:r>
        <w:t xml:space="preserve"> Peptide (http://www.ncbi.nlm.nih.gov/pmc/articles/PMC3114256/table/T2/)</w:t>
      </w:r>
      <w:r>
        <w:tab/>
      </w:r>
      <w:r>
        <w:tab/>
      </w:r>
    </w:p>
    <w:p w:rsidR="007574E8" w:rsidRDefault="007574E8" w:rsidP="007574E8">
      <w:r>
        <w:t>TLPFAYCNIHQVCHYAQRNDRSYWL</w:t>
      </w:r>
    </w:p>
    <w:p w:rsidR="007574E8" w:rsidRDefault="007574E8" w:rsidP="007574E8">
      <w:r>
        <w:t>&gt;Pentastatin-1 (http://www.ncbi.nlm.nih.gov/pmc/articles/PMC3114256/table/T2/)</w:t>
      </w:r>
      <w:r>
        <w:tab/>
      </w:r>
      <w:r>
        <w:tab/>
      </w:r>
    </w:p>
    <w:p w:rsidR="007574E8" w:rsidRDefault="007574E8" w:rsidP="007574E8">
      <w:r>
        <w:t>LRRFSTMPFMFCNINNVCNF</w:t>
      </w:r>
    </w:p>
    <w:p w:rsidR="007574E8" w:rsidRDefault="007574E8" w:rsidP="007574E8">
      <w:r>
        <w:t>&gt;</w:t>
      </w:r>
      <w:proofErr w:type="spellStart"/>
      <w:r>
        <w:t>Endostatin</w:t>
      </w:r>
      <w:proofErr w:type="spellEnd"/>
      <w:r>
        <w:t xml:space="preserve"> peptide (http://www.ncbi.nlm.nih.gov/pmc/articles/PMC3114256/table/T2/)</w:t>
      </w:r>
      <w:r>
        <w:tab/>
      </w:r>
      <w:r>
        <w:tab/>
      </w:r>
    </w:p>
    <w:p w:rsidR="007574E8" w:rsidRDefault="007574E8" w:rsidP="007574E8">
      <w:r>
        <w:t>HTHQDFQPVLHLVALNTPLSGGMRGIR</w:t>
      </w:r>
    </w:p>
    <w:p w:rsidR="007574E8" w:rsidRDefault="007574E8" w:rsidP="007574E8">
      <w:r>
        <w:t>&gt;</w:t>
      </w:r>
      <w:proofErr w:type="spellStart"/>
      <w:r>
        <w:t>Endostatin</w:t>
      </w:r>
      <w:proofErr w:type="spellEnd"/>
      <w:r>
        <w:t xml:space="preserve"> fragment </w:t>
      </w:r>
      <w:proofErr w:type="spellStart"/>
      <w:r>
        <w:t>IV</w:t>
      </w:r>
      <w:proofErr w:type="gramStart"/>
      <w:r>
        <w:t>,IVox</w:t>
      </w:r>
      <w:proofErr w:type="spellEnd"/>
      <w:proofErr w:type="gramEnd"/>
      <w:r>
        <w:t xml:space="preserve"> (http://www.ncbi.nlm.nih.gov/pmc/articles/PMC3114256/table/T2/)</w:t>
      </w:r>
      <w:r>
        <w:tab/>
      </w:r>
      <w:r>
        <w:tab/>
      </w:r>
    </w:p>
    <w:p w:rsidR="007574E8" w:rsidRDefault="007574E8" w:rsidP="007574E8">
      <w:r>
        <w:t>CETWRTETTGATGQASSLLSGRLLEQKAASCHNSYIVLCIENSFMTSFSK</w:t>
      </w:r>
    </w:p>
    <w:p w:rsidR="007574E8" w:rsidRDefault="007574E8" w:rsidP="007574E8">
      <w:r>
        <w:t>&gt;</w:t>
      </w:r>
      <w:proofErr w:type="spellStart"/>
      <w:r>
        <w:t>Endostatin</w:t>
      </w:r>
      <w:proofErr w:type="spellEnd"/>
      <w:r>
        <w:t xml:space="preserve"> peptide fragment I (180</w:t>
      </w:r>
      <w:proofErr w:type="gramStart"/>
      <w:r>
        <w:t>?199</w:t>
      </w:r>
      <w:proofErr w:type="gramEnd"/>
      <w:r>
        <w:t>) (http://www.ncbi.nlm.nih.gov/pmc/articles/PMC3114256/table/T2/)</w:t>
      </w:r>
      <w:r>
        <w:tab/>
      </w:r>
    </w:p>
    <w:p w:rsidR="007574E8" w:rsidRDefault="007574E8" w:rsidP="007574E8">
      <w:r>
        <w:t>FLSSRLQDLYSIVRRADRAA</w:t>
      </w:r>
    </w:p>
    <w:p w:rsidR="007574E8" w:rsidRDefault="007574E8" w:rsidP="007574E8">
      <w:r>
        <w:t>&gt;C16Y (http://www.ncbi.nlm.nih.gov/pmc/articles/PMC3114256/table/T2/)</w:t>
      </w:r>
    </w:p>
    <w:p w:rsidR="007574E8" w:rsidRDefault="007574E8" w:rsidP="007574E8">
      <w:r>
        <w:t xml:space="preserve">DFKLFAVYIKYR </w:t>
      </w:r>
    </w:p>
    <w:p w:rsidR="007574E8" w:rsidRDefault="007574E8" w:rsidP="007574E8">
      <w:r>
        <w:t>&gt;C16S (http://www.ncbi.nlm.nih.gov/pmc/articles/PMC3114256/table/T2/)</w:t>
      </w:r>
      <w:r>
        <w:tab/>
      </w:r>
      <w:r>
        <w:tab/>
      </w:r>
    </w:p>
    <w:p w:rsidR="007574E8" w:rsidRDefault="007574E8" w:rsidP="007574E8">
      <w:r>
        <w:t xml:space="preserve">DFKLFAVTIKYR </w:t>
      </w:r>
    </w:p>
    <w:p w:rsidR="007574E8" w:rsidRDefault="007574E8" w:rsidP="007574E8">
      <w:r>
        <w:t>&gt;</w:t>
      </w:r>
      <w:proofErr w:type="spellStart"/>
      <w:r>
        <w:t>VEGFderived</w:t>
      </w:r>
      <w:proofErr w:type="spellEnd"/>
      <w:r>
        <w:t xml:space="preserve"> peptide (http://www.ncbi.nlm.nih.gov/pmc/articles/PMC3114256/table/T3/)</w:t>
      </w:r>
    </w:p>
    <w:p w:rsidR="007574E8" w:rsidRDefault="007574E8" w:rsidP="007574E8">
      <w:r>
        <w:t>KSVRGKGKGQKRKRKKSRYK</w:t>
      </w:r>
    </w:p>
    <w:p w:rsidR="007574E8" w:rsidRDefault="007574E8" w:rsidP="007574E8">
      <w:r>
        <w:t>&gt;P144 (http://www.ncbi.nlm.nih.gov/pmc/articles/PMC3114256/table/T3/)</w:t>
      </w:r>
      <w:r>
        <w:tab/>
      </w:r>
    </w:p>
    <w:p w:rsidR="007574E8" w:rsidRDefault="007574E8" w:rsidP="007574E8">
      <w:r>
        <w:t>TSLDASIIWAMMQN</w:t>
      </w:r>
    </w:p>
    <w:p w:rsidR="007574E8" w:rsidRDefault="007574E8" w:rsidP="007574E8">
      <w:r>
        <w:t>&gt;HPRG derived (http://www.ncbi.nlm.nih.gov/pmc/articles/PMC3114256/table/T4/)</w:t>
      </w:r>
    </w:p>
    <w:p w:rsidR="007574E8" w:rsidRDefault="007574E8" w:rsidP="007574E8">
      <w:r>
        <w:t>HHPHGHHPHGHHPHGHHPHG</w:t>
      </w:r>
    </w:p>
    <w:p w:rsidR="007574E8" w:rsidRDefault="007574E8" w:rsidP="007574E8">
      <w:r>
        <w:t>&gt;KV11 (http://www.ncbi.nlm.nih.gov/pmc/articles/PMC3114256/table/T4/)</w:t>
      </w:r>
    </w:p>
    <w:p w:rsidR="007574E8" w:rsidRDefault="007574E8" w:rsidP="007574E8">
      <w:r>
        <w:lastRenderedPageBreak/>
        <w:t xml:space="preserve">YTMNPRKLFDY </w:t>
      </w:r>
    </w:p>
    <w:p w:rsidR="007574E8" w:rsidRDefault="007574E8" w:rsidP="007574E8">
      <w:r>
        <w:t>&gt;Fibrinogen derived (http://www.ncbi.nlm.nih.gov/pmc/articles/PMC3114256/table/T4/)</w:t>
      </w:r>
      <w:r>
        <w:tab/>
      </w:r>
    </w:p>
    <w:p w:rsidR="007574E8" w:rsidRDefault="007574E8" w:rsidP="007574E8">
      <w:r>
        <w:t>ARPAKAAATQKKVERKAPDA</w:t>
      </w:r>
    </w:p>
    <w:p w:rsidR="007574E8" w:rsidRDefault="007574E8" w:rsidP="007574E8">
      <w:r>
        <w:t>&gt;PF4 derived (http://www.ncbi.nlm.nih.gov/pmc/articles/PMC3114256/table/T5/)</w:t>
      </w:r>
      <w:r>
        <w:tab/>
      </w:r>
    </w:p>
    <w:p w:rsidR="007574E8" w:rsidRDefault="007574E8" w:rsidP="007574E8">
      <w:r>
        <w:t>NGRKISLDLRAPLYKKIIKKLLES</w:t>
      </w:r>
    </w:p>
    <w:p w:rsidR="007574E8" w:rsidRDefault="007574E8" w:rsidP="007574E8">
      <w:r>
        <w:t>&gt;Chemokinostatin-1 (http://www.ncbi.nlm.nih.gov/pmc/articles/PMC3114256/table/T5/)</w:t>
      </w:r>
      <w:r>
        <w:tab/>
      </w:r>
    </w:p>
    <w:p w:rsidR="007574E8" w:rsidRDefault="007574E8" w:rsidP="007574E8">
      <w:r>
        <w:t>NGREACLDPEAPMVQKIVQKMLKG</w:t>
      </w:r>
    </w:p>
    <w:p w:rsidR="007574E8" w:rsidRDefault="007574E8" w:rsidP="007574E8">
      <w:r>
        <w:t>&gt;</w:t>
      </w:r>
      <w:proofErr w:type="spellStart"/>
      <w:r>
        <w:t>Anginex</w:t>
      </w:r>
      <w:proofErr w:type="spellEnd"/>
      <w:r>
        <w:t xml:space="preserve"> (http://www.ncbi.nlm.nih.gov/pmc/articles/PMC3114256/table/T5/)</w:t>
      </w:r>
      <w:r>
        <w:tab/>
      </w:r>
    </w:p>
    <w:p w:rsidR="007574E8" w:rsidRDefault="007574E8" w:rsidP="007574E8">
      <w:r>
        <w:t xml:space="preserve">ANIKLSVQMKLFKRHLKWKIIVKLNDGRELSLDA </w:t>
      </w:r>
    </w:p>
    <w:p w:rsidR="007574E8" w:rsidRDefault="007574E8" w:rsidP="007574E8">
      <w:r>
        <w:t>&gt;ABT-510 (http://www.ncbi.nlm.nih.gov/pmc/articles/PMC3114256/table/T6/)</w:t>
      </w:r>
      <w:r>
        <w:tab/>
      </w:r>
    </w:p>
    <w:p w:rsidR="007574E8" w:rsidRDefault="007574E8" w:rsidP="007574E8">
      <w:r>
        <w:t>GVDITVIRPNH</w:t>
      </w:r>
    </w:p>
    <w:p w:rsidR="007574E8" w:rsidRDefault="007574E8" w:rsidP="007574E8">
      <w:r>
        <w:t>&gt;ABT-526 (http://www.ncbi.nlm.nih.gov/pmc/articles/PMC3114256/table/T6/)</w:t>
      </w:r>
      <w:r>
        <w:tab/>
      </w:r>
    </w:p>
    <w:p w:rsidR="007574E8" w:rsidRDefault="007574E8" w:rsidP="007574E8">
      <w:r>
        <w:t>GVDITVIRPNH</w:t>
      </w:r>
    </w:p>
    <w:p w:rsidR="007574E8" w:rsidRDefault="007574E8" w:rsidP="007574E8">
      <w:r>
        <w:t>&gt;</w:t>
      </w:r>
      <w:proofErr w:type="spellStart"/>
      <w:r>
        <w:t>Properdistatin</w:t>
      </w:r>
      <w:proofErr w:type="spellEnd"/>
      <w:r>
        <w:t xml:space="preserve"> (http://www.ncbi.nlm.nih.gov/pmc/articles/PMC3114256/table/T6/)</w:t>
      </w:r>
    </w:p>
    <w:p w:rsidR="007574E8" w:rsidRDefault="007574E8" w:rsidP="007574E8">
      <w:r>
        <w:t>GPWEPCSVTCSKGTRTRRR</w:t>
      </w:r>
    </w:p>
    <w:p w:rsidR="007574E8" w:rsidRDefault="007574E8" w:rsidP="007574E8">
      <w:r>
        <w:t>&gt;PEDF-</w:t>
      </w:r>
      <w:proofErr w:type="spellStart"/>
      <w:r>
        <w:t>TGAfragment</w:t>
      </w:r>
      <w:proofErr w:type="spellEnd"/>
      <w:r>
        <w:t xml:space="preserve"> (http://www.ncbi.nlm.nih.gov/pmc/articles/PMC3114256/table/T7/)</w:t>
      </w:r>
    </w:p>
    <w:p w:rsidR="007574E8" w:rsidRDefault="007574E8" w:rsidP="007574E8">
      <w:r>
        <w:t>TGALVEEEDPF</w:t>
      </w:r>
    </w:p>
    <w:p w:rsidR="007574E8" w:rsidRDefault="007574E8" w:rsidP="007574E8">
      <w:r>
        <w:t>&gt;PEDF 34-mer fragment (http://www.ncbi.nlm.nih.gov/pmc/articles/PMC3114256/table/T7/)</w:t>
      </w:r>
      <w:r>
        <w:tab/>
      </w:r>
    </w:p>
    <w:p w:rsidR="007574E8" w:rsidRDefault="007574E8" w:rsidP="007574E8">
      <w:r>
        <w:t>DPFFKVPVNKLAAVSNFGYDLYRVRSSMSPTTN</w:t>
      </w:r>
    </w:p>
    <w:p w:rsidR="007574E8" w:rsidRDefault="007574E8" w:rsidP="007574E8">
      <w:r>
        <w:t>&gt;PEDF P18 (http://www.ncbi.nlm.nih.gov/pmc/articles/PMC3114256/table/T7/)</w:t>
      </w:r>
      <w:r>
        <w:tab/>
      </w:r>
    </w:p>
    <w:p w:rsidR="007574E8" w:rsidRDefault="007574E8" w:rsidP="007574E8">
      <w:r>
        <w:t>NFGYDLYRVRSSTSPTTN</w:t>
      </w:r>
    </w:p>
    <w:p w:rsidR="007574E8" w:rsidRDefault="007574E8" w:rsidP="007574E8">
      <w:r>
        <w:t>&gt;SvOrth-2 (http://www.ncbi.nlm.nih.gov/pmc/articles/PMC3114256/table/T7/)</w:t>
      </w:r>
      <w:r>
        <w:tab/>
      </w:r>
    </w:p>
    <w:p w:rsidR="007574E8" w:rsidRDefault="007574E8" w:rsidP="007574E8">
      <w:r>
        <w:t>NVLLSPLSVATALSALSLGAEQRTES</w:t>
      </w:r>
    </w:p>
    <w:p w:rsidR="007574E8" w:rsidRDefault="007574E8" w:rsidP="007574E8">
      <w:r>
        <w:t>&gt;</w:t>
      </w:r>
      <w:proofErr w:type="spellStart"/>
      <w:r>
        <w:t>pTnI</w:t>
      </w:r>
      <w:proofErr w:type="spellEnd"/>
      <w:r>
        <w:t xml:space="preserve"> (http://www.ncbi.nlm.nih.gov/pmc/articles/PMC3114256/table/T8/)</w:t>
      </w:r>
      <w:r>
        <w:tab/>
      </w:r>
    </w:p>
    <w:p w:rsidR="007574E8" w:rsidRDefault="007574E8" w:rsidP="007574E8">
      <w:r>
        <w:t>EDMNQKLFDLRGKFKRPPLRRVRMSADAML</w:t>
      </w:r>
    </w:p>
    <w:p w:rsidR="007574E8" w:rsidRDefault="007574E8" w:rsidP="007574E8">
      <w:r>
        <w:lastRenderedPageBreak/>
        <w:t>&gt;A? (http://www.ncbi.nlm.nih.gov/pmc/articles/PMC3114256/table/T8/)</w:t>
      </w:r>
      <w:r>
        <w:tab/>
      </w:r>
    </w:p>
    <w:p w:rsidR="007574E8" w:rsidRDefault="007574E8" w:rsidP="007574E8">
      <w:r>
        <w:t>EVHHQKLVFF</w:t>
      </w:r>
    </w:p>
    <w:p w:rsidR="007574E8" w:rsidRDefault="007574E8" w:rsidP="007574E8">
      <w:r>
        <w:t>&gt;Spondinstatin-1 (http://www.ncbi.nlm.nih.gov/pmc/articles/PMC2886297/table/T1/)</w:t>
      </w:r>
      <w:r>
        <w:tab/>
      </w:r>
    </w:p>
    <w:p w:rsidR="007574E8" w:rsidRDefault="007574E8" w:rsidP="007574E8">
      <w:r>
        <w:t>SEWSDCSVTCGKGMRTRQR</w:t>
      </w:r>
    </w:p>
    <w:p w:rsidR="007574E8" w:rsidRDefault="007574E8" w:rsidP="007574E8">
      <w:r>
        <w:t>&gt;</w:t>
      </w:r>
      <w:proofErr w:type="spellStart"/>
      <w:r>
        <w:t>Cyrostatin</w:t>
      </w:r>
      <w:proofErr w:type="spellEnd"/>
      <w:r>
        <w:t xml:space="preserve"> (http://www.ncbi.nlm.nih.gov/pmc/articles/PMC2886297/table/T1/)</w:t>
      </w:r>
    </w:p>
    <w:p w:rsidR="007574E8" w:rsidRDefault="007574E8" w:rsidP="007574E8">
      <w:r>
        <w:t>TSWSQCSKTCGTGISTRV</w:t>
      </w:r>
    </w:p>
    <w:p w:rsidR="007574E8" w:rsidRDefault="007574E8" w:rsidP="007574E8">
      <w:r>
        <w:t>&gt;</w:t>
      </w:r>
      <w:proofErr w:type="spellStart"/>
      <w:r>
        <w:t>Connectostatin</w:t>
      </w:r>
      <w:proofErr w:type="spellEnd"/>
      <w:r>
        <w:t xml:space="preserve"> (http://www.ncbi.nlm.nih.gov/pmc/articles/PMC2886297/table/T1/)</w:t>
      </w:r>
      <w:r>
        <w:tab/>
      </w:r>
    </w:p>
    <w:p w:rsidR="007574E8" w:rsidRDefault="007574E8" w:rsidP="007574E8">
      <w:r>
        <w:t>TEWSACSKTCGMGISTRV</w:t>
      </w:r>
    </w:p>
    <w:p w:rsidR="007574E8" w:rsidRDefault="007574E8" w:rsidP="007574E8">
      <w:r>
        <w:t>&gt;</w:t>
      </w:r>
      <w:proofErr w:type="spellStart"/>
      <w:r>
        <w:t>Nephroblastostatin</w:t>
      </w:r>
      <w:proofErr w:type="spellEnd"/>
      <w:r>
        <w:t xml:space="preserve"> (http://www.ncbi.nlm.nih.gov/pmc/articles/PMC2886297/table/T1/)</w:t>
      </w:r>
      <w:r>
        <w:tab/>
      </w:r>
    </w:p>
    <w:p w:rsidR="007574E8" w:rsidRDefault="007574E8" w:rsidP="007574E8">
      <w:r>
        <w:t>TEWTACSKSCGMGFSTRV</w:t>
      </w:r>
    </w:p>
    <w:p w:rsidR="007574E8" w:rsidRDefault="007574E8" w:rsidP="007574E8">
      <w:r>
        <w:t>&gt;Wispostatin-2 (http://www.ncbi.nlm.nih.gov/pmc/articles/PMC2886297/table/T1/)</w:t>
      </w:r>
    </w:p>
    <w:p w:rsidR="007574E8" w:rsidRDefault="007574E8" w:rsidP="007574E8">
      <w:r>
        <w:t>TAWGPCSTTCGLGMATRV</w:t>
      </w:r>
    </w:p>
    <w:p w:rsidR="007574E8" w:rsidRDefault="007574E8" w:rsidP="007574E8">
      <w:r>
        <w:t>&gt;Wispostatin-3 (http://www.ncbi.nlm.nih.gov/pmc/articles/PMC2886297/table/T1/)</w:t>
      </w:r>
      <w:r>
        <w:tab/>
      </w:r>
    </w:p>
    <w:p w:rsidR="007574E8" w:rsidRDefault="007574E8" w:rsidP="007574E8">
      <w:r>
        <w:t>TKWTPCSRTCGMGISNRV</w:t>
      </w:r>
    </w:p>
    <w:p w:rsidR="007574E8" w:rsidRDefault="007574E8" w:rsidP="007574E8">
      <w:r>
        <w:t>&gt;Netrinstatin-5C (http://www.ncbi.nlm.nih.gov/pmc/articles/PMC2886297/table/T1/)</w:t>
      </w:r>
      <w:r>
        <w:tab/>
      </w:r>
    </w:p>
    <w:p w:rsidR="007574E8" w:rsidRDefault="007574E8" w:rsidP="007574E8">
      <w:r>
        <w:t>TEWSVCNSRCGRGYQKRTR</w:t>
      </w:r>
    </w:p>
    <w:p w:rsidR="007574E8" w:rsidRDefault="007574E8" w:rsidP="007574E8">
      <w:r>
        <w:t>&gt;Netrinstatin-5D (http://www.ncbi.nlm.nih.gov/pmc/articles/PMC2886297/table/T1/)</w:t>
      </w:r>
      <w:r>
        <w:tab/>
      </w:r>
    </w:p>
    <w:p w:rsidR="007574E8" w:rsidRDefault="007574E8" w:rsidP="007574E8">
      <w:r>
        <w:t>TEWSACNVRCGRGWQKRSR</w:t>
      </w:r>
    </w:p>
    <w:p w:rsidR="007574E8" w:rsidRDefault="007574E8" w:rsidP="007574E8">
      <w:r>
        <w:t>&gt;Adamtsostatin-like-4 (http://www.ncbi.nlm.nih.gov/pmc/articles/PMC2886297/table/T1/)</w:t>
      </w:r>
      <w:r>
        <w:tab/>
      </w:r>
    </w:p>
    <w:p w:rsidR="007574E8" w:rsidRDefault="007574E8" w:rsidP="007574E8">
      <w:r>
        <w:t>SPWSQCSVRCGRGQRSRQVR</w:t>
      </w:r>
    </w:p>
    <w:p w:rsidR="007574E8" w:rsidRDefault="007574E8" w:rsidP="007574E8">
      <w:r>
        <w:t>&gt;Fibulostatin-6.1 (http://www.ncbi.nlm.nih.gov/pmc/articles/PMC2886297/table/T1/)</w:t>
      </w:r>
      <w:r>
        <w:tab/>
      </w:r>
    </w:p>
    <w:p w:rsidR="007574E8" w:rsidRDefault="007574E8" w:rsidP="007574E8">
      <w:r>
        <w:t>SAWRACSVTCGKGIQKRSR</w:t>
      </w:r>
    </w:p>
    <w:p w:rsidR="007574E8" w:rsidRDefault="007574E8" w:rsidP="007574E8">
      <w:r>
        <w:t>&gt;Complestatin-C6 (http://www.ncbi.nlm.nih.gov/pmc/articles/PMC2886297/table/T1/)</w:t>
      </w:r>
      <w:r>
        <w:tab/>
      </w:r>
    </w:p>
    <w:p w:rsidR="007574E8" w:rsidRDefault="007574E8" w:rsidP="007574E8">
      <w:r>
        <w:t>TQWTSCSKTCNSGTQSRHR</w:t>
      </w:r>
    </w:p>
    <w:p w:rsidR="007574E8" w:rsidRDefault="007574E8" w:rsidP="007574E8">
      <w:r>
        <w:t>&gt;Adamtsostatin-4 (http://www.ncbi.nlm.nih.gov/pubmed/17531201)</w:t>
      </w:r>
      <w:r>
        <w:tab/>
      </w:r>
    </w:p>
    <w:p w:rsidR="007574E8" w:rsidRDefault="007574E8" w:rsidP="007574E8">
      <w:r>
        <w:lastRenderedPageBreak/>
        <w:t>GPWGDCSRTCGGGVQFSSR</w:t>
      </w:r>
    </w:p>
    <w:p w:rsidR="007574E8" w:rsidRDefault="007574E8" w:rsidP="007574E8">
      <w:r>
        <w:t>&gt;Adamtsostatin-16 (http://www.ncbi.nlm.nih.gov/pubmed/17531201)</w:t>
      </w:r>
      <w:r>
        <w:tab/>
      </w:r>
    </w:p>
    <w:p w:rsidR="007574E8" w:rsidRDefault="007574E8" w:rsidP="007574E8">
      <w:r>
        <w:t>SPWSQCTASCGGGVQTR</w:t>
      </w:r>
    </w:p>
    <w:p w:rsidR="007574E8" w:rsidRDefault="007574E8" w:rsidP="007574E8">
      <w:r>
        <w:t>&gt;Adamtsostatin-18 (http://www.ncbi.nlm.nih.gov/pubmed/17531201)</w:t>
      </w:r>
      <w:r>
        <w:tab/>
      </w:r>
    </w:p>
    <w:p w:rsidR="007574E8" w:rsidRDefault="007574E8" w:rsidP="007574E8">
      <w:r>
        <w:t>SKWSECSRTCGGGVKFQER</w:t>
      </w:r>
    </w:p>
    <w:p w:rsidR="007574E8" w:rsidRDefault="007574E8" w:rsidP="007574E8">
      <w:r>
        <w:t>&gt;Cartilostatin-1 (http://www.ncbi.nlm.nih.gov/pubmed/17531201)</w:t>
      </w:r>
      <w:r>
        <w:tab/>
      </w:r>
    </w:p>
    <w:p w:rsidR="007574E8" w:rsidRDefault="007574E8" w:rsidP="007574E8">
      <w:r>
        <w:t>SPWSKCSAACGQTGVQTRTR</w:t>
      </w:r>
    </w:p>
    <w:p w:rsidR="007574E8" w:rsidRDefault="007574E8" w:rsidP="007574E8">
      <w:r>
        <w:t>&gt;Cartilostatin-2 (http://www.ncbi.nlm.nih.gov/pubmed/17531201)</w:t>
      </w:r>
    </w:p>
    <w:p w:rsidR="007574E8" w:rsidRDefault="007574E8" w:rsidP="007574E8">
      <w:r>
        <w:t>GPWGPCSGSCGPGRRLRRR</w:t>
      </w:r>
    </w:p>
    <w:p w:rsidR="007574E8" w:rsidRDefault="007574E8" w:rsidP="007574E8">
      <w:r>
        <w:t>&gt;Fibulostatin-6.2 (http://www.ncbi.nlm.nih.gov/pubmed/17531201)</w:t>
      </w:r>
    </w:p>
    <w:p w:rsidR="007574E8" w:rsidRDefault="007574E8" w:rsidP="007574E8">
      <w:r>
        <w:t>ASWSACSVSCGGGARQRTR</w:t>
      </w:r>
    </w:p>
    <w:p w:rsidR="007574E8" w:rsidRDefault="007574E8" w:rsidP="007574E8">
      <w:r>
        <w:t>&gt;Fibulostatin-6.3 (http://www.ncbi.nlm.nih.gov/pubmed/17531201)</w:t>
      </w:r>
    </w:p>
    <w:p w:rsidR="007574E8" w:rsidRDefault="007574E8" w:rsidP="007574E8">
      <w:r>
        <w:t>QPWGTCSESCGKGTQTRAR</w:t>
      </w:r>
    </w:p>
    <w:p w:rsidR="007574E8" w:rsidRDefault="007574E8" w:rsidP="007574E8">
      <w:r>
        <w:t>&gt;Papilostatin-1 (http://www.ncbi.nlm.nih.gov/pubmed/17531201)</w:t>
      </w:r>
    </w:p>
    <w:p w:rsidR="007574E8" w:rsidRDefault="007574E8" w:rsidP="007574E8">
      <w:r>
        <w:t>GPWAPCSASCGGGSQSRS</w:t>
      </w:r>
    </w:p>
    <w:p w:rsidR="007574E8" w:rsidRDefault="007574E8" w:rsidP="007574E8">
      <w:r>
        <w:t>&gt;Papilostatin-2 (http://www.ncbi.nlm.nih.gov/pubmed/17531201)</w:t>
      </w:r>
    </w:p>
    <w:p w:rsidR="007574E8" w:rsidRDefault="007574E8" w:rsidP="007574E8">
      <w:r>
        <w:t>SQWSPCSRTCGGGVSFRER</w:t>
      </w:r>
    </w:p>
    <w:p w:rsidR="007574E8" w:rsidRDefault="007574E8" w:rsidP="007574E8">
      <w:r>
        <w:t>&gt;</w:t>
      </w:r>
      <w:proofErr w:type="spellStart"/>
      <w:r>
        <w:t>Properdistatin</w:t>
      </w:r>
      <w:proofErr w:type="spellEnd"/>
      <w:r>
        <w:t xml:space="preserve"> (http://www.ncbi.nlm.nih.gov/pubmed/17531201)</w:t>
      </w:r>
      <w:r>
        <w:tab/>
      </w:r>
    </w:p>
    <w:p w:rsidR="007574E8" w:rsidRDefault="007574E8" w:rsidP="007574E8">
      <w:r>
        <w:t>GPWEPCSVTCSKGTRTRRR</w:t>
      </w:r>
    </w:p>
    <w:p w:rsidR="007574E8" w:rsidRDefault="007574E8" w:rsidP="007574E8">
      <w:r>
        <w:t>&gt;</w:t>
      </w:r>
      <w:proofErr w:type="spellStart"/>
      <w:r>
        <w:t>Scospondistatin</w:t>
      </w:r>
      <w:proofErr w:type="spellEnd"/>
      <w:r>
        <w:t xml:space="preserve"> (http://www.ncbi.nlm.nih.gov/pubmed/17531201)</w:t>
      </w:r>
      <w:r>
        <w:tab/>
      </w:r>
    </w:p>
    <w:p w:rsidR="007574E8" w:rsidRDefault="007574E8" w:rsidP="007574E8">
      <w:r>
        <w:t>GPWEDCSVSCGGGEQLRSR</w:t>
      </w:r>
    </w:p>
    <w:p w:rsidR="007574E8" w:rsidRDefault="007574E8" w:rsidP="007574E8">
      <w:r>
        <w:t>&gt;Semastatin-5A.1 (http://www.ncbi.nlm.nih.gov/pubmed/17531201)</w:t>
      </w:r>
      <w:r>
        <w:tab/>
      </w:r>
    </w:p>
    <w:p w:rsidR="007574E8" w:rsidRDefault="007574E8" w:rsidP="007574E8">
      <w:r>
        <w:t>GPWERCTAQCGGGIQARRR</w:t>
      </w:r>
    </w:p>
    <w:p w:rsidR="007574E8" w:rsidRDefault="007574E8" w:rsidP="007574E8">
      <w:r>
        <w:t>&gt;Semastatin-5A.2 (http://www.ncbi.nlm.nih.gov/pubmed/17531201)</w:t>
      </w:r>
      <w:r>
        <w:tab/>
      </w:r>
    </w:p>
    <w:p w:rsidR="007574E8" w:rsidRDefault="007574E8" w:rsidP="007574E8">
      <w:r>
        <w:t>SPWTKCSATCGGGHYMRTR</w:t>
      </w:r>
    </w:p>
    <w:p w:rsidR="007574E8" w:rsidRDefault="007574E8" w:rsidP="007574E8">
      <w:r>
        <w:lastRenderedPageBreak/>
        <w:t>&gt;Semastatin-5B (http://www.ncbi.nlm.nih.gov/pubmed/17531201)</w:t>
      </w:r>
    </w:p>
    <w:p w:rsidR="007574E8" w:rsidRDefault="007574E8" w:rsidP="007574E8">
      <w:r>
        <w:t>TSWSPCSASCGGGHYQRTR</w:t>
      </w:r>
    </w:p>
    <w:p w:rsidR="007574E8" w:rsidRDefault="007574E8" w:rsidP="007574E8">
      <w:r>
        <w:t>&gt;</w:t>
      </w:r>
      <w:proofErr w:type="spellStart"/>
      <w:r>
        <w:t>Thrombostatin</w:t>
      </w:r>
      <w:proofErr w:type="spellEnd"/>
      <w:r>
        <w:t xml:space="preserve"> cont-1 (http://www.ncbi.nlm.nih.gov/pubmed/17531201)</w:t>
      </w:r>
      <w:r>
        <w:tab/>
      </w:r>
    </w:p>
    <w:p w:rsidR="007574E8" w:rsidRDefault="007574E8" w:rsidP="007574E8">
      <w:r>
        <w:t>QPWSQCSATCGDGVRERRR</w:t>
      </w:r>
    </w:p>
    <w:p w:rsidR="007574E8" w:rsidRDefault="007574E8" w:rsidP="007574E8">
      <w:r>
        <w:t>&gt;</w:t>
      </w:r>
      <w:proofErr w:type="spellStart"/>
      <w:r>
        <w:t>Thrombostatin</w:t>
      </w:r>
      <w:proofErr w:type="spellEnd"/>
      <w:r>
        <w:t xml:space="preserve"> cont-3 (http://www.ncbi.nlm.nih.gov/pubmed/17531201)</w:t>
      </w:r>
      <w:r>
        <w:tab/>
      </w:r>
    </w:p>
    <w:p w:rsidR="007574E8" w:rsidRDefault="007574E8" w:rsidP="007574E8">
      <w:r>
        <w:t>SPWSPCSGNCSTGKQQRTR</w:t>
      </w:r>
    </w:p>
    <w:p w:rsidR="007574E8" w:rsidRDefault="007574E8" w:rsidP="007574E8">
      <w:r>
        <w:t>&gt;</w:t>
      </w:r>
      <w:proofErr w:type="spellStart"/>
      <w:r>
        <w:t>Thrombostatin</w:t>
      </w:r>
      <w:proofErr w:type="spellEnd"/>
      <w:r>
        <w:t xml:space="preserve"> cont-6 (http://www.ncbi.nlm.nih.gov/pubmed/17531201)</w:t>
      </w:r>
      <w:r>
        <w:tab/>
      </w:r>
    </w:p>
    <w:p w:rsidR="007574E8" w:rsidRDefault="007574E8" w:rsidP="007574E8">
      <w:r>
        <w:t>WTRCSSSCGRGVSVRSR</w:t>
      </w:r>
    </w:p>
    <w:p w:rsidR="007574E8" w:rsidRDefault="007574E8" w:rsidP="007574E8">
      <w:r>
        <w:t>&gt;Wispostatin-1 (http://www.ncbi.nlm.nih.gov/pubmed/17531201)</w:t>
      </w:r>
      <w:r>
        <w:tab/>
      </w:r>
    </w:p>
    <w:p w:rsidR="007574E8" w:rsidRDefault="007574E8" w:rsidP="007574E8">
      <w:r>
        <w:t>SPWSPCSTSCGLGVSTRI</w:t>
      </w:r>
    </w:p>
    <w:p w:rsidR="007574E8" w:rsidRDefault="007574E8" w:rsidP="007574E8">
      <w:r>
        <w:t>&gt;MVF-heR-2-266</w:t>
      </w:r>
      <w:proofErr w:type="gramStart"/>
      <w:r>
        <w:t>?296</w:t>
      </w:r>
      <w:proofErr w:type="gramEnd"/>
      <w:r>
        <w:t>(</w:t>
      </w:r>
      <w:proofErr w:type="spellStart"/>
      <w:r>
        <w:t>cYc</w:t>
      </w:r>
      <w:proofErr w:type="spellEnd"/>
      <w:r>
        <w:t>) (CA 2612394 A1)</w:t>
      </w:r>
    </w:p>
    <w:p w:rsidR="007574E8" w:rsidRDefault="007574E8" w:rsidP="007574E8">
      <w:r>
        <w:t>LHCPALVTYNTDTFESMPNPEGRYTFGASCV</w:t>
      </w:r>
    </w:p>
    <w:p w:rsidR="007574E8" w:rsidRDefault="007574E8" w:rsidP="007574E8">
      <w:r>
        <w:t>&gt;VeGF-</w:t>
      </w:r>
      <w:proofErr w:type="gramStart"/>
      <w:r>
        <w:t>p3(</w:t>
      </w:r>
      <w:proofErr w:type="spellStart"/>
      <w:proofErr w:type="gramEnd"/>
      <w:r>
        <w:t>cYc</w:t>
      </w:r>
      <w:proofErr w:type="spellEnd"/>
      <w:r>
        <w:t>)p3</w:t>
      </w:r>
      <w:r>
        <w:tab/>
        <w:t>(http://www.ncbi.nlm.nih.gov/pmc/articles/PMC3494619/)</w:t>
      </w:r>
    </w:p>
    <w:p w:rsidR="007574E8" w:rsidRDefault="007574E8" w:rsidP="007574E8">
      <w:r>
        <w:t>ITMQGIQGQKIRMIMF</w:t>
      </w:r>
    </w:p>
    <w:p w:rsidR="007574E8" w:rsidRDefault="007574E8" w:rsidP="007574E8">
      <w:r>
        <w:t>&gt;RI-VeGF-</w:t>
      </w:r>
      <w:proofErr w:type="gramStart"/>
      <w:r>
        <w:t>p4(</w:t>
      </w:r>
      <w:proofErr w:type="spellStart"/>
      <w:proofErr w:type="gramEnd"/>
      <w:r>
        <w:t>cYc</w:t>
      </w:r>
      <w:proofErr w:type="spellEnd"/>
      <w:r>
        <w:t>)p4 (http://www.ncbi.nlm.nih.gov/pmc/articles/PMC3494619/)</w:t>
      </w:r>
      <w:r>
        <w:tab/>
      </w:r>
    </w:p>
    <w:p w:rsidR="007574E8" w:rsidRDefault="007574E8" w:rsidP="007574E8">
      <w:r>
        <w:t>IMRIKQGQIGQMTI</w:t>
      </w:r>
    </w:p>
    <w:p w:rsidR="007574E8" w:rsidRDefault="007574E8" w:rsidP="007574E8">
      <w:r>
        <w:t xml:space="preserve">&gt;Tetrastatin-1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</w:p>
    <w:p w:rsidR="007574E8" w:rsidRDefault="007574E8" w:rsidP="007574E8">
      <w:r>
        <w:t>LPVFSTLPFAYCNIHQVCH</w:t>
      </w:r>
    </w:p>
    <w:p w:rsidR="007574E8" w:rsidRDefault="007574E8" w:rsidP="007574E8">
      <w:r>
        <w:t xml:space="preserve">&gt;Tetrastatin-2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YCNIHQVCHYAQRNDRSYWL</w:t>
      </w:r>
    </w:p>
    <w:p w:rsidR="007574E8" w:rsidRDefault="007574E8" w:rsidP="007574E8">
      <w:r>
        <w:t xml:space="preserve">&gt;Tetrastatin-3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AAPFLECQGRQGTCHFFAN</w:t>
      </w:r>
    </w:p>
    <w:p w:rsidR="007574E8" w:rsidRDefault="007574E8" w:rsidP="007574E8">
      <w:r>
        <w:t xml:space="preserve">&gt;Pentastatin-1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LRRFSTMPFMFCNINNVCNF</w:t>
      </w:r>
    </w:p>
    <w:p w:rsidR="007574E8" w:rsidRDefault="007574E8" w:rsidP="007574E8">
      <w:r>
        <w:t xml:space="preserve">&gt;Pentastatin-2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lastRenderedPageBreak/>
        <w:t>FCNINNVCNFASRNDYSYW</w:t>
      </w:r>
    </w:p>
    <w:p w:rsidR="007574E8" w:rsidRDefault="007574E8" w:rsidP="007574E8">
      <w:r>
        <w:t xml:space="preserve">&gt;Pentastatin-3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SAPFIECHGRGTCNYYANS</w:t>
      </w:r>
    </w:p>
    <w:p w:rsidR="007574E8" w:rsidRDefault="007574E8" w:rsidP="007574E8">
      <w:r>
        <w:t xml:space="preserve">&gt;Hexastatin-1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ATPFIECSGARGTCHYFAN</w:t>
      </w:r>
    </w:p>
    <w:p w:rsidR="007574E8" w:rsidRDefault="007574E8" w:rsidP="007574E8">
      <w:r>
        <w:t xml:space="preserve">&gt;Hexastatin-2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YCNINEVCHYARRNDKSYWL</w:t>
      </w:r>
    </w:p>
    <w:p w:rsidR="007574E8" w:rsidRDefault="007574E8" w:rsidP="007574E8">
      <w:r>
        <w:t xml:space="preserve">&gt;Hexastatin-3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LPRFSTMPFIYCNINEVCHY</w:t>
      </w:r>
    </w:p>
    <w:p w:rsidR="007574E8" w:rsidRDefault="007574E8" w:rsidP="007574E8">
      <w:r>
        <w:t xml:space="preserve">&gt;Adamtsostatin-4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GPWGDCSRTCGGGVQFSSR</w:t>
      </w:r>
    </w:p>
    <w:p w:rsidR="007574E8" w:rsidRDefault="007574E8" w:rsidP="007574E8">
      <w:r>
        <w:t xml:space="preserve">&gt;Adamtsostatin-16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SPWSQCTASCGGGVQTR</w:t>
      </w:r>
    </w:p>
    <w:p w:rsidR="007574E8" w:rsidRDefault="007574E8" w:rsidP="007574E8">
      <w:r>
        <w:t xml:space="preserve">&gt;Adamtsostatin-18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SKWSECSRTCGGGVKFQER</w:t>
      </w:r>
    </w:p>
    <w:p w:rsidR="007574E8" w:rsidRDefault="007574E8" w:rsidP="007574E8">
      <w:r>
        <w:t xml:space="preserve">&gt;Adamtsostatin-like-4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SPWSQCSVRCGRGQRSRQVR</w:t>
      </w:r>
    </w:p>
    <w:p w:rsidR="007574E8" w:rsidRDefault="007574E8" w:rsidP="007574E8">
      <w:r>
        <w:t xml:space="preserve">&gt;Cartilostatin-1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SPWSKCSAACGQTGVQTRTR</w:t>
      </w:r>
    </w:p>
    <w:p w:rsidR="007574E8" w:rsidRDefault="007574E8" w:rsidP="007574E8">
      <w:r>
        <w:t xml:space="preserve">&gt;Cartilostatin-2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GPWGPCSGSCGPGRRLRRR</w:t>
      </w:r>
    </w:p>
    <w:p w:rsidR="007574E8" w:rsidRDefault="007574E8" w:rsidP="007574E8">
      <w:r>
        <w:t>&gt;</w:t>
      </w:r>
      <w:proofErr w:type="spellStart"/>
      <w:r>
        <w:t>Cyrostatin</w:t>
      </w:r>
      <w:proofErr w:type="spellEnd"/>
      <w:r>
        <w:t xml:space="preserve">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TSWSQCSKTCGTGISTRV</w:t>
      </w:r>
    </w:p>
    <w:p w:rsidR="007574E8" w:rsidRDefault="007574E8" w:rsidP="007574E8">
      <w:r>
        <w:t xml:space="preserve">&gt;Complestatin-C6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TQWTSCSKTCNSGTQSRHR</w:t>
      </w:r>
    </w:p>
    <w:p w:rsidR="007574E8" w:rsidRDefault="007574E8" w:rsidP="007574E8">
      <w:r>
        <w:lastRenderedPageBreak/>
        <w:t>&gt;</w:t>
      </w:r>
      <w:proofErr w:type="spellStart"/>
      <w:r>
        <w:t>Connectostatin</w:t>
      </w:r>
      <w:proofErr w:type="spellEnd"/>
      <w:r>
        <w:t xml:space="preserve">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TEWSACSKTCGMGISTRV</w:t>
      </w:r>
    </w:p>
    <w:p w:rsidR="007574E8" w:rsidRDefault="007574E8" w:rsidP="007574E8">
      <w:r>
        <w:t xml:space="preserve">&gt;Fibulostatin-6.1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SAWRACSVTCGKGIQKRSR</w:t>
      </w:r>
    </w:p>
    <w:p w:rsidR="007574E8" w:rsidRDefault="007574E8" w:rsidP="007574E8">
      <w:r>
        <w:t xml:space="preserve">&gt;Fibulostatin-6.2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ASWSACSVSCGGGARQRTR</w:t>
      </w:r>
    </w:p>
    <w:p w:rsidR="007574E8" w:rsidRDefault="007574E8" w:rsidP="007574E8">
      <w:r>
        <w:t xml:space="preserve">&gt;Fibulostatin-6.3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QPWGTCSESCGKGTQTRAR</w:t>
      </w:r>
    </w:p>
    <w:p w:rsidR="007574E8" w:rsidRDefault="007574E8" w:rsidP="007574E8">
      <w:r>
        <w:t>&gt;</w:t>
      </w:r>
      <w:proofErr w:type="spellStart"/>
      <w:r>
        <w:t>Nephroblastostatin</w:t>
      </w:r>
      <w:proofErr w:type="spellEnd"/>
      <w:r>
        <w:t xml:space="preserve">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TEWTACSKSCGMGFSTRV</w:t>
      </w:r>
    </w:p>
    <w:p w:rsidR="007574E8" w:rsidRDefault="007574E8" w:rsidP="007574E8">
      <w:r>
        <w:t xml:space="preserve">&gt;Netrinstatin-5C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TEWSVCNSRCGRGYQKRTR</w:t>
      </w:r>
    </w:p>
    <w:p w:rsidR="007574E8" w:rsidRDefault="007574E8" w:rsidP="007574E8">
      <w:r>
        <w:t xml:space="preserve">&gt;Netrinstatin-5D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TEWSACNVRCGRGWQKRSR</w:t>
      </w:r>
    </w:p>
    <w:p w:rsidR="007574E8" w:rsidRDefault="007574E8" w:rsidP="007574E8">
      <w:r>
        <w:t xml:space="preserve">&gt;Papilostatin-1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GPWAPCSASCGGGSQSRS</w:t>
      </w:r>
    </w:p>
    <w:p w:rsidR="007574E8" w:rsidRDefault="007574E8" w:rsidP="007574E8">
      <w:r>
        <w:t xml:space="preserve">&gt;Papilostatin-2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SQWSPCSRTCGGGVSFRER</w:t>
      </w:r>
    </w:p>
    <w:p w:rsidR="007574E8" w:rsidRDefault="007574E8" w:rsidP="007574E8">
      <w:r>
        <w:t>&gt;</w:t>
      </w:r>
      <w:proofErr w:type="spellStart"/>
      <w:r>
        <w:t>Properdistatin</w:t>
      </w:r>
      <w:proofErr w:type="spellEnd"/>
      <w:r>
        <w:t xml:space="preserve">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GPWEPCSVTCSKGTRTRRR</w:t>
      </w:r>
    </w:p>
    <w:p w:rsidR="007574E8" w:rsidRDefault="007574E8" w:rsidP="007574E8">
      <w:r>
        <w:t>&gt;</w:t>
      </w:r>
      <w:proofErr w:type="spellStart"/>
      <w:r>
        <w:t>Scospondistatin</w:t>
      </w:r>
      <w:proofErr w:type="spellEnd"/>
      <w:r>
        <w:t xml:space="preserve">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GPWEDCSVSCGGGEQLRSR</w:t>
      </w:r>
    </w:p>
    <w:p w:rsidR="007574E8" w:rsidRDefault="007574E8" w:rsidP="007574E8">
      <w:r>
        <w:t xml:space="preserve">&gt;Semastatin-5A.1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GPWERCTAQCGGGIQARRR</w:t>
      </w:r>
    </w:p>
    <w:p w:rsidR="007574E8" w:rsidRDefault="007574E8" w:rsidP="007574E8">
      <w:r>
        <w:t xml:space="preserve">&gt;Semastatin-5A.2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lastRenderedPageBreak/>
        <w:t>SPWTKCSATCGGGHYMRTR</w:t>
      </w:r>
    </w:p>
    <w:p w:rsidR="007574E8" w:rsidRDefault="007574E8" w:rsidP="007574E8">
      <w:r>
        <w:t xml:space="preserve">&gt;Semastatin-5B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TSWSPCSASCGGGHYQRTR</w:t>
      </w:r>
    </w:p>
    <w:p w:rsidR="007574E8" w:rsidRDefault="007574E8" w:rsidP="007574E8">
      <w:r>
        <w:t>&gt;</w:t>
      </w:r>
      <w:proofErr w:type="spellStart"/>
      <w:r>
        <w:t>Spondinstatin</w:t>
      </w:r>
      <w:proofErr w:type="spellEnd"/>
      <w:r>
        <w:t xml:space="preserve">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SEWSDCSVTCGKGMRTRQR</w:t>
      </w:r>
    </w:p>
    <w:p w:rsidR="007574E8" w:rsidRDefault="007574E8" w:rsidP="007574E8">
      <w:r>
        <w:t>&gt;</w:t>
      </w:r>
      <w:proofErr w:type="spellStart"/>
      <w:r>
        <w:t>Thrombostatin</w:t>
      </w:r>
      <w:proofErr w:type="spellEnd"/>
      <w:r>
        <w:t xml:space="preserve"> con-1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QPWSQCSATCGDGVRERRR</w:t>
      </w:r>
    </w:p>
    <w:p w:rsidR="007574E8" w:rsidRDefault="007574E8" w:rsidP="007574E8">
      <w:r>
        <w:t>&gt;</w:t>
      </w:r>
      <w:proofErr w:type="spellStart"/>
      <w:r>
        <w:t>Thrombostatin</w:t>
      </w:r>
      <w:proofErr w:type="spellEnd"/>
      <w:r>
        <w:t xml:space="preserve"> con-3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SPWSPCSGNCSTGKQQRTR</w:t>
      </w:r>
    </w:p>
    <w:p w:rsidR="007574E8" w:rsidRDefault="007574E8" w:rsidP="007574E8">
      <w:r>
        <w:t>&gt;</w:t>
      </w:r>
      <w:proofErr w:type="spellStart"/>
      <w:r>
        <w:t>Thrombostatin</w:t>
      </w:r>
      <w:proofErr w:type="spellEnd"/>
      <w:r>
        <w:t xml:space="preserve"> con-6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WTRCSSSCGRGVSVRSR</w:t>
      </w:r>
    </w:p>
    <w:p w:rsidR="007574E8" w:rsidRDefault="007574E8" w:rsidP="007574E8">
      <w:r>
        <w:t xml:space="preserve">&gt;Wispostatin-1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SPWSPCSTSCGLGVSTR</w:t>
      </w:r>
    </w:p>
    <w:p w:rsidR="007574E8" w:rsidRDefault="007574E8" w:rsidP="007574E8">
      <w:r>
        <w:t xml:space="preserve">&gt;Wispostatin-2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TAWGPCSTTCGLGMATRV</w:t>
      </w:r>
    </w:p>
    <w:p w:rsidR="007574E8" w:rsidRDefault="007574E8" w:rsidP="007574E8">
      <w:r>
        <w:t xml:space="preserve">&gt;Wispostatin-3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TKWTPCSRTCGMGISNRV</w:t>
      </w:r>
    </w:p>
    <w:p w:rsidR="007574E8" w:rsidRDefault="007574E8" w:rsidP="007574E8">
      <w:r>
        <w:t xml:space="preserve">&gt;Chemokinostatin-1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NGRKACLNPASPIVKKIIEKMLNS</w:t>
      </w:r>
    </w:p>
    <w:p w:rsidR="007574E8" w:rsidRDefault="007574E8" w:rsidP="007574E8">
      <w:r>
        <w:t xml:space="preserve">&gt;Chemokinostatin-3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NGKKACLNPASPMVQKIIEKIL</w:t>
      </w:r>
    </w:p>
    <w:p w:rsidR="007574E8" w:rsidRDefault="007574E8" w:rsidP="007574E8">
      <w:r>
        <w:t xml:space="preserve">&gt;Chemokinostatin-5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NGKEICLDPEAPFLKKVIQKILD</w:t>
      </w:r>
    </w:p>
    <w:p w:rsidR="007574E8" w:rsidRDefault="007574E8" w:rsidP="007574E8">
      <w:r>
        <w:t xml:space="preserve">&gt;Chemokinostatin-6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NGKQVCLDPEAPFLKKVIQKILDS</w:t>
      </w:r>
    </w:p>
    <w:p w:rsidR="007574E8" w:rsidRDefault="007574E8" w:rsidP="007574E8">
      <w:r>
        <w:lastRenderedPageBreak/>
        <w:t xml:space="preserve">&gt;Chemokinostatin-7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DGRKICLDPDAPRIKKIVQKKL</w:t>
      </w:r>
    </w:p>
    <w:p w:rsidR="007574E8" w:rsidRDefault="007574E8" w:rsidP="007574E8">
      <w:r>
        <w:t xml:space="preserve">&gt;Chemokinostatin-8 Supporting </w:t>
      </w:r>
      <w:proofErr w:type="gramStart"/>
      <w:r>
        <w:t>Information(</w:t>
      </w:r>
      <w:proofErr w:type="spellStart"/>
      <w:proofErr w:type="gramEnd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DGRELCLDPKENWVQRVVEKFLK</w:t>
      </w:r>
    </w:p>
    <w:p w:rsidR="007574E8" w:rsidRDefault="007574E8" w:rsidP="007574E8">
      <w:r>
        <w:t xml:space="preserve">&gt;Growth Hormone-tilted </w:t>
      </w:r>
      <w:proofErr w:type="gramStart"/>
      <w:r>
        <w:t>CAA23779(</w:t>
      </w:r>
      <w:proofErr w:type="gramEnd"/>
      <w:r>
        <w:t>101?114) Supporting Information(</w:t>
      </w:r>
      <w:proofErr w:type="spellStart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</w:p>
    <w:p w:rsidR="007574E8" w:rsidRDefault="007574E8" w:rsidP="007574E8">
      <w:r>
        <w:t>LLRISLLLIQSWLE</w:t>
      </w:r>
    </w:p>
    <w:p w:rsidR="007574E8" w:rsidRDefault="007574E8" w:rsidP="007574E8">
      <w:r>
        <w:t>&gt;</w:t>
      </w:r>
      <w:proofErr w:type="spellStart"/>
      <w:r>
        <w:t>Kininogen</w:t>
      </w:r>
      <w:proofErr w:type="spellEnd"/>
      <w:r>
        <w:t xml:space="preserve"> D5 peptide </w:t>
      </w:r>
      <w:proofErr w:type="gramStart"/>
      <w:r>
        <w:t>AAB59550(</w:t>
      </w:r>
      <w:proofErr w:type="gramEnd"/>
      <w:r>
        <w:t>459?492) Supporting Information(</w:t>
      </w:r>
      <w:proofErr w:type="spellStart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</w:p>
    <w:p w:rsidR="007574E8" w:rsidRDefault="007574E8" w:rsidP="007574E8">
      <w:r>
        <w:t>HGLGHGHEQQHGLGHGHKFKLDDDLEHQGGHVLD</w:t>
      </w:r>
    </w:p>
    <w:p w:rsidR="007574E8" w:rsidRDefault="007574E8" w:rsidP="007574E8">
      <w:r>
        <w:t>&gt;</w:t>
      </w:r>
      <w:proofErr w:type="gramStart"/>
      <w:r>
        <w:t>AAA84914(</w:t>
      </w:r>
      <w:proofErr w:type="gramEnd"/>
      <w:r>
        <w:t>44?77) Supporting Information(</w:t>
      </w:r>
      <w:proofErr w:type="spellStart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DPFFKVPVNKLAAAVSNFGYDLYRVRSSTSPTTN</w:t>
      </w:r>
    </w:p>
    <w:p w:rsidR="007574E8" w:rsidRDefault="007574E8" w:rsidP="007574E8">
      <w:r>
        <w:t>&gt;</w:t>
      </w:r>
      <w:proofErr w:type="gramStart"/>
      <w:r>
        <w:t>AAA84914(</w:t>
      </w:r>
      <w:proofErr w:type="gramEnd"/>
      <w:r>
        <w:t>98?114) Supporting Information(</w:t>
      </w:r>
      <w:proofErr w:type="spellStart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</w:p>
    <w:p w:rsidR="007574E8" w:rsidRDefault="007574E8" w:rsidP="007574E8">
      <w:r>
        <w:t>QRTESIIHRALYYDLIS</w:t>
      </w:r>
    </w:p>
    <w:p w:rsidR="007574E8" w:rsidRDefault="007574E8" w:rsidP="007574E8">
      <w:r>
        <w:t>&gt;</w:t>
      </w:r>
      <w:proofErr w:type="gramStart"/>
      <w:r>
        <w:t>AAA84914(</w:t>
      </w:r>
      <w:proofErr w:type="gramEnd"/>
      <w:r>
        <w:t>36?46)Supporting Information(</w:t>
      </w:r>
      <w:proofErr w:type="spellStart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TGALVEEEDPF</w:t>
      </w:r>
    </w:p>
    <w:p w:rsidR="007574E8" w:rsidRDefault="007574E8" w:rsidP="007574E8">
      <w:r>
        <w:t>&gt;</w:t>
      </w:r>
      <w:proofErr w:type="gramStart"/>
      <w:r>
        <w:t>AAI12094(</w:t>
      </w:r>
      <w:proofErr w:type="gramEnd"/>
      <w:r>
        <w:t>78?101)Supporting Information(</w:t>
      </w:r>
      <w:proofErr w:type="spellStart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</w:p>
    <w:p w:rsidR="007574E8" w:rsidRDefault="007574E8" w:rsidP="007574E8">
      <w:r>
        <w:t>LRSRGELVAKFLAGEQSPEDYVAE</w:t>
      </w:r>
    </w:p>
    <w:p w:rsidR="007574E8" w:rsidRDefault="007574E8" w:rsidP="007574E8">
      <w:r>
        <w:t xml:space="preserve">&gt; </w:t>
      </w:r>
      <w:proofErr w:type="gramStart"/>
      <w:r>
        <w:t>CAA38264(</w:t>
      </w:r>
      <w:proofErr w:type="gramEnd"/>
      <w:r>
        <w:t>101?114)Supporting Information(</w:t>
      </w:r>
      <w:proofErr w:type="spellStart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</w:p>
    <w:p w:rsidR="007574E8" w:rsidRDefault="007574E8" w:rsidP="007574E8">
      <w:r>
        <w:t>QQMNQKDFLSLIVS</w:t>
      </w:r>
    </w:p>
    <w:p w:rsidR="007574E8" w:rsidRDefault="007574E8" w:rsidP="007574E8">
      <w:r>
        <w:t xml:space="preserve">&gt;TIMP2 </w:t>
      </w:r>
      <w:proofErr w:type="gramStart"/>
      <w:r>
        <w:t>AAB19474(</w:t>
      </w:r>
      <w:proofErr w:type="gramEnd"/>
      <w:r>
        <w:t>171?194) Supporting Information(</w:t>
      </w:r>
      <w:proofErr w:type="spellStart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</w:p>
    <w:p w:rsidR="007574E8" w:rsidRDefault="007574E8" w:rsidP="007574E8">
      <w:r>
        <w:t>ECLWMDWVTEKNINGHQAKFFACI</w:t>
      </w:r>
    </w:p>
    <w:p w:rsidR="007574E8" w:rsidRDefault="007574E8" w:rsidP="007574E8">
      <w:r>
        <w:t>&gt;TSP1/Mal2 NP_</w:t>
      </w:r>
      <w:proofErr w:type="gramStart"/>
      <w:r>
        <w:t>003237(</w:t>
      </w:r>
      <w:proofErr w:type="gramEnd"/>
      <w:r>
        <w:t>442?460) Supporting Information(</w:t>
      </w:r>
      <w:proofErr w:type="spellStart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SPWSSCSVTCGDGVITRIR</w:t>
      </w:r>
    </w:p>
    <w:p w:rsidR="007574E8" w:rsidRDefault="007574E8" w:rsidP="007574E8">
      <w:r>
        <w:t>&gt;TSP1/Mal3 NP_</w:t>
      </w:r>
      <w:proofErr w:type="gramStart"/>
      <w:r>
        <w:t>003237(</w:t>
      </w:r>
      <w:proofErr w:type="gramEnd"/>
      <w:r>
        <w:t>499?517)</w:t>
      </w:r>
      <w:r>
        <w:tab/>
        <w:t>Supporting Information(</w:t>
      </w:r>
      <w:proofErr w:type="spellStart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</w:p>
    <w:p w:rsidR="007574E8" w:rsidRDefault="007574E8" w:rsidP="007574E8">
      <w:r>
        <w:lastRenderedPageBreak/>
        <w:t>SPWDICSVTCGGGVQKRSR</w:t>
      </w:r>
    </w:p>
    <w:p w:rsidR="007574E8" w:rsidRDefault="007574E8" w:rsidP="007574E8">
      <w:r>
        <w:t>&gt;</w:t>
      </w:r>
      <w:proofErr w:type="spellStart"/>
      <w:r>
        <w:t>Tumstatin</w:t>
      </w:r>
      <w:proofErr w:type="spellEnd"/>
      <w:r>
        <w:t xml:space="preserve">/T3 </w:t>
      </w:r>
      <w:proofErr w:type="gramStart"/>
      <w:r>
        <w:t>AAF72632(</w:t>
      </w:r>
      <w:proofErr w:type="gramEnd"/>
      <w:r>
        <w:t>69?88) Supporting Information(</w:t>
      </w:r>
      <w:proofErr w:type="spellStart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EGLPGPQGPKGFPGLPGLTG</w:t>
      </w:r>
    </w:p>
    <w:p w:rsidR="007574E8" w:rsidRDefault="007574E8" w:rsidP="007574E8">
      <w:r>
        <w:t>&gt;</w:t>
      </w:r>
      <w:proofErr w:type="spellStart"/>
      <w:r>
        <w:t>Tumstatin</w:t>
      </w:r>
      <w:proofErr w:type="spellEnd"/>
      <w:r>
        <w:t xml:space="preserve">/T4 </w:t>
      </w:r>
      <w:proofErr w:type="gramStart"/>
      <w:r>
        <w:t>AAF72632(</w:t>
      </w:r>
      <w:proofErr w:type="gramEnd"/>
      <w:r>
        <w:t>84?103) Supporting Information(</w:t>
      </w:r>
      <w:proofErr w:type="spellStart"/>
      <w:r>
        <w:t>Karagiannis</w:t>
      </w:r>
      <w:proofErr w:type="spellEnd"/>
      <w:r>
        <w:t xml:space="preserve"> and </w:t>
      </w:r>
      <w:proofErr w:type="spellStart"/>
      <w:r>
        <w:t>Popel</w:t>
      </w:r>
      <w:proofErr w:type="spellEnd"/>
      <w:r>
        <w:t xml:space="preserve"> 10.1073/pnas.0803241105)</w:t>
      </w:r>
      <w:r>
        <w:tab/>
      </w:r>
    </w:p>
    <w:p w:rsidR="007574E8" w:rsidRDefault="007574E8" w:rsidP="007574E8">
      <w:r>
        <w:t>LPGLTGSKGVRGISGLPGFSG</w:t>
      </w:r>
    </w:p>
    <w:p w:rsidR="007574E8" w:rsidRDefault="007574E8" w:rsidP="007574E8">
      <w:r>
        <w:t xml:space="preserve">&gt;Flt2-13 </w:t>
      </w:r>
      <w:proofErr w:type="gramStart"/>
      <w:r>
        <w:t>A</w:t>
      </w:r>
      <w:proofErr w:type="gramEnd"/>
      <w:r>
        <w:t xml:space="preserve"> small peptide derived from Flt-1 (VEGFR-1) functions as an </w:t>
      </w:r>
      <w:proofErr w:type="spellStart"/>
      <w:r>
        <w:t>angiogenic</w:t>
      </w:r>
      <w:proofErr w:type="spellEnd"/>
      <w:r>
        <w:t xml:space="preserve"> inhibitor (http://www.ncbi.nlm.nih.gov/pubmed/11311231)</w:t>
      </w:r>
    </w:p>
    <w:p w:rsidR="007574E8" w:rsidRDefault="007574E8" w:rsidP="007574E8">
      <w:r>
        <w:t>SPNITVTLKKFPL</w:t>
      </w:r>
    </w:p>
    <w:p w:rsidR="007574E8" w:rsidRDefault="007574E8" w:rsidP="007574E8">
      <w:r>
        <w:t xml:space="preserve">&gt;sFlt2-13 A small peptide derived from Flt-1 (VEGFR-1) functions as an </w:t>
      </w:r>
      <w:proofErr w:type="spellStart"/>
      <w:r>
        <w:t>angiogenic</w:t>
      </w:r>
      <w:proofErr w:type="spellEnd"/>
      <w:r>
        <w:t xml:space="preserve"> </w:t>
      </w:r>
      <w:proofErr w:type="gramStart"/>
      <w:r>
        <w:t>inhibitor(</w:t>
      </w:r>
      <w:proofErr w:type="gramEnd"/>
      <w:r>
        <w:t>http://www.ncbi.nlm.nih.gov/pubmed/11311231)</w:t>
      </w:r>
    </w:p>
    <w:p w:rsidR="007574E8" w:rsidRDefault="007574E8" w:rsidP="007574E8">
      <w:r>
        <w:t>LVPLPKIKNSTFT</w:t>
      </w:r>
    </w:p>
    <w:p w:rsidR="007574E8" w:rsidRDefault="007574E8" w:rsidP="007574E8">
      <w:r>
        <w:t xml:space="preserve">&gt;Flt2-13T A small peptide derived from Flt-1 (VEGFR-1) functions as an </w:t>
      </w:r>
      <w:proofErr w:type="spellStart"/>
      <w:r>
        <w:t>angiogenic</w:t>
      </w:r>
      <w:proofErr w:type="spellEnd"/>
      <w:r>
        <w:t xml:space="preserve"> </w:t>
      </w:r>
      <w:proofErr w:type="gramStart"/>
      <w:r>
        <w:t>inhibitor(</w:t>
      </w:r>
      <w:proofErr w:type="gramEnd"/>
      <w:r>
        <w:t>http://www.ncbi.nlm.nih.gov/pubmed/11311231)</w:t>
      </w:r>
      <w:r>
        <w:tab/>
      </w:r>
    </w:p>
    <w:p w:rsidR="007574E8" w:rsidRDefault="007574E8" w:rsidP="007574E8">
      <w:r>
        <w:t>STNITVTLKKFPL</w:t>
      </w:r>
    </w:p>
    <w:p w:rsidR="007574E8" w:rsidRDefault="007574E8" w:rsidP="007574E8">
      <w:r>
        <w:t xml:space="preserve">&gt;Flt2-11 A small peptide derived from Flt-1 (VEGFR-1) functions as an </w:t>
      </w:r>
      <w:proofErr w:type="spellStart"/>
      <w:r>
        <w:t>angiogenic</w:t>
      </w:r>
      <w:proofErr w:type="spellEnd"/>
      <w:r>
        <w:t xml:space="preserve"> </w:t>
      </w:r>
      <w:proofErr w:type="gramStart"/>
      <w:r>
        <w:t>inhibitor(</w:t>
      </w:r>
      <w:proofErr w:type="gramEnd"/>
      <w:r>
        <w:t>http://www.ncbi.nlm.nih.gov/pubmed/11311231)</w:t>
      </w:r>
    </w:p>
    <w:p w:rsidR="007574E8" w:rsidRDefault="007574E8" w:rsidP="007574E8">
      <w:r>
        <w:t>NITVTLKKFPL</w:t>
      </w:r>
    </w:p>
    <w:p w:rsidR="007574E8" w:rsidRDefault="007574E8" w:rsidP="007574E8">
      <w:r>
        <w:t xml:space="preserve">&gt;Flt1-12 A small peptide derived from Flt-1 (VEGFR-1) functions as an </w:t>
      </w:r>
      <w:proofErr w:type="spellStart"/>
      <w:r>
        <w:t>angiogenic</w:t>
      </w:r>
      <w:proofErr w:type="spellEnd"/>
      <w:r>
        <w:t xml:space="preserve"> </w:t>
      </w:r>
      <w:proofErr w:type="gramStart"/>
      <w:r>
        <w:t>inhibitor(</w:t>
      </w:r>
      <w:proofErr w:type="gramEnd"/>
      <w:r>
        <w:t>http://www.ncbi.nlm.nih.gov/pubmed/11311231)</w:t>
      </w:r>
    </w:p>
    <w:p w:rsidR="007574E8" w:rsidRDefault="007574E8" w:rsidP="007574E8">
      <w:r>
        <w:t>RPFVEMYSEIPE</w:t>
      </w:r>
    </w:p>
    <w:p w:rsidR="007574E8" w:rsidRDefault="007574E8" w:rsidP="007574E8">
      <w:r>
        <w:t xml:space="preserve">&gt;FSEN A small peptide derived from Flt-1 (VEGFR-1) functions as an </w:t>
      </w:r>
      <w:proofErr w:type="spellStart"/>
      <w:r>
        <w:t>angiogenic</w:t>
      </w:r>
      <w:proofErr w:type="spellEnd"/>
      <w:r>
        <w:t xml:space="preserve"> </w:t>
      </w:r>
      <w:proofErr w:type="gramStart"/>
      <w:r>
        <w:t>inhibitor(</w:t>
      </w:r>
      <w:proofErr w:type="gramEnd"/>
      <w:r>
        <w:t>http://www.ncbi.nlm.nih.gov/pubmed/11311231)</w:t>
      </w:r>
    </w:p>
    <w:p w:rsidR="007574E8" w:rsidRDefault="007574E8" w:rsidP="007574E8">
      <w:r>
        <w:t>CQNHHAKHGKVC</w:t>
      </w:r>
    </w:p>
    <w:p w:rsidR="007574E8" w:rsidRDefault="007574E8" w:rsidP="007574E8">
      <w:r>
        <w:t xml:space="preserve">&gt;FSEC A small peptide derived from Flt-1 (VEGFR-1) functions as an </w:t>
      </w:r>
      <w:proofErr w:type="spellStart"/>
      <w:r>
        <w:t>angiogenic</w:t>
      </w:r>
      <w:proofErr w:type="spellEnd"/>
      <w:r>
        <w:t xml:space="preserve"> </w:t>
      </w:r>
      <w:proofErr w:type="gramStart"/>
      <w:r>
        <w:t>inhibitor(</w:t>
      </w:r>
      <w:proofErr w:type="gramEnd"/>
      <w:r>
        <w:t>http://www.ncbi.nlm.nih.gov/pubmed/11311231)</w:t>
      </w:r>
      <w:r>
        <w:tab/>
      </w:r>
    </w:p>
    <w:p w:rsidR="007574E8" w:rsidRDefault="007574E8" w:rsidP="007574E8">
      <w:r>
        <w:t>CELDENNTPMC</w:t>
      </w:r>
    </w:p>
    <w:p w:rsidR="007574E8" w:rsidRDefault="007574E8" w:rsidP="007574E8">
      <w:r>
        <w:lastRenderedPageBreak/>
        <w:t>&gt;</w:t>
      </w:r>
      <w:proofErr w:type="spellStart"/>
      <w:r>
        <w:t>scFSEN</w:t>
      </w:r>
      <w:proofErr w:type="spellEnd"/>
      <w:r>
        <w:t xml:space="preserve"> A small peptide derived from Flt-1 (VEGFR-1) functions as an </w:t>
      </w:r>
      <w:proofErr w:type="spellStart"/>
      <w:r>
        <w:t>angiogenic</w:t>
      </w:r>
      <w:proofErr w:type="spellEnd"/>
      <w:r>
        <w:t xml:space="preserve"> </w:t>
      </w:r>
      <w:proofErr w:type="gramStart"/>
      <w:r>
        <w:t>inhibitor(</w:t>
      </w:r>
      <w:proofErr w:type="gramEnd"/>
      <w:r>
        <w:t>http://www.ncbi.nlm.nih.gov/pubmed/11311231)</w:t>
      </w:r>
    </w:p>
    <w:p w:rsidR="007574E8" w:rsidRDefault="007574E8" w:rsidP="007574E8">
      <w:r>
        <w:t>KCGHKHQCAVHN</w:t>
      </w:r>
    </w:p>
    <w:p w:rsidR="007574E8" w:rsidRDefault="007574E8" w:rsidP="007574E8">
      <w:r>
        <w:t>&gt;</w:t>
      </w:r>
      <w:proofErr w:type="spellStart"/>
      <w:r>
        <w:t>scFSEC</w:t>
      </w:r>
      <w:proofErr w:type="spellEnd"/>
      <w:r>
        <w:tab/>
        <w:t xml:space="preserve">A small peptide derived from Flt-1 (VEGFR-1) functions as an </w:t>
      </w:r>
      <w:proofErr w:type="spellStart"/>
      <w:r>
        <w:t>angiogenic</w:t>
      </w:r>
      <w:proofErr w:type="spellEnd"/>
      <w:r>
        <w:t xml:space="preserve"> </w:t>
      </w:r>
      <w:proofErr w:type="gramStart"/>
      <w:r>
        <w:t>inhibitor(</w:t>
      </w:r>
      <w:proofErr w:type="gramEnd"/>
      <w:r>
        <w:t>http://www.ncbi.nlm.nih.gov/pubmed/11311231)</w:t>
      </w:r>
    </w:p>
    <w:p w:rsidR="007574E8" w:rsidRDefault="007574E8" w:rsidP="007574E8">
      <w:r>
        <w:t>MEPECNLNCTD</w:t>
      </w:r>
    </w:p>
    <w:p w:rsidR="007574E8" w:rsidRDefault="007574E8" w:rsidP="007574E8">
      <w:r>
        <w:t>&gt;TSP-1 Non-</w:t>
      </w:r>
      <w:proofErr w:type="spellStart"/>
      <w:r>
        <w:t>peptidic</w:t>
      </w:r>
      <w:proofErr w:type="spellEnd"/>
      <w:r>
        <w:t xml:space="preserve"> Thrombospondin-1 Mimics as Fibroblast Growth Factor-2 Inhibitors (http://www.ncbi.nlm.nih.gov/pmc/articles/PMC2838296/#!po=</w:t>
      </w:r>
      <w:proofErr w:type="gramStart"/>
      <w:r>
        <w:t>11.3636 )</w:t>
      </w:r>
      <w:proofErr w:type="gramEnd"/>
    </w:p>
    <w:p w:rsidR="007574E8" w:rsidRDefault="007574E8" w:rsidP="007574E8">
      <w:r>
        <w:t>DDDDDNDKIPDDRDN</w:t>
      </w:r>
    </w:p>
    <w:p w:rsidR="007574E8" w:rsidRDefault="007574E8" w:rsidP="007574E8">
      <w:r>
        <w:t>&gt;a2-macroglobulin http://www.ncbi.nlm.nih.gov/pmc/articles/PMC1223577/pdf/12755687.pdf</w:t>
      </w:r>
      <w:r>
        <w:tab/>
      </w:r>
    </w:p>
    <w:p w:rsidR="007574E8" w:rsidRDefault="007574E8" w:rsidP="007574E8">
      <w:r>
        <w:t>WDLVVVSAGVAEVGV</w:t>
      </w:r>
    </w:p>
    <w:p w:rsidR="007574E8" w:rsidRDefault="007574E8" w:rsidP="007574E8">
      <w:r>
        <w:t>&gt;pentraxin-3 (PTX3) (http://www.ncbi.nlm.nih.gov/pubmed/15031207)</w:t>
      </w:r>
    </w:p>
    <w:p w:rsidR="007574E8" w:rsidRDefault="007574E8" w:rsidP="007574E8">
      <w:r>
        <w:t>ESLARPCAPGAPAEARL</w:t>
      </w:r>
    </w:p>
    <w:p w:rsidR="00867883" w:rsidRDefault="00867883"/>
    <w:sectPr w:rsidR="00867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4E8"/>
    <w:rsid w:val="000F7EBB"/>
    <w:rsid w:val="0011047F"/>
    <w:rsid w:val="00494311"/>
    <w:rsid w:val="00714203"/>
    <w:rsid w:val="007574E8"/>
    <w:rsid w:val="00867883"/>
    <w:rsid w:val="00B10518"/>
    <w:rsid w:val="00CA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2359A3-6E77-49D1-9B7C-BF01B92B0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4284</Words>
  <Characters>24419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bu</dc:creator>
  <cp:lastModifiedBy>Kallie Huss</cp:lastModifiedBy>
  <cp:revision>2</cp:revision>
  <dcterms:created xsi:type="dcterms:W3CDTF">2015-08-19T15:24:00Z</dcterms:created>
  <dcterms:modified xsi:type="dcterms:W3CDTF">2015-08-19T15:24:00Z</dcterms:modified>
</cp:coreProperties>
</file>